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43A6" w14:textId="67A334D2" w:rsidR="006E4536" w:rsidRPr="00796250" w:rsidRDefault="00911D06">
      <w:r w:rsidRPr="00796250">
        <w:rPr>
          <w:b/>
        </w:rPr>
        <w:t>Supplementary t</w:t>
      </w:r>
      <w:r w:rsidR="00615A14" w:rsidRPr="00796250">
        <w:rPr>
          <w:b/>
        </w:rPr>
        <w:t>able</w:t>
      </w:r>
      <w:r w:rsidRPr="00796250">
        <w:rPr>
          <w:b/>
        </w:rPr>
        <w:t xml:space="preserve"> </w:t>
      </w:r>
      <w:r w:rsidR="000E751D" w:rsidRPr="00796250">
        <w:rPr>
          <w:b/>
        </w:rPr>
        <w:t>2</w:t>
      </w:r>
      <w:r w:rsidRPr="00796250">
        <w:t xml:space="preserve">: </w:t>
      </w:r>
      <w:r w:rsidR="00E15A12" w:rsidRPr="00796250">
        <w:t xml:space="preserve">The clinical and pathological characteristics before and after PSM according to the </w:t>
      </w:r>
      <w:r w:rsidR="000E751D" w:rsidRPr="00796250">
        <w:t>surgery</w:t>
      </w:r>
      <w:r w:rsidR="00E15A12" w:rsidRPr="00796250">
        <w:t xml:space="preserve"> group.</w:t>
      </w:r>
    </w:p>
    <w:tbl>
      <w:tblPr>
        <w:tblStyle w:val="a7"/>
        <w:tblW w:w="8505" w:type="dxa"/>
        <w:tblInd w:w="4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420"/>
        <w:gridCol w:w="997"/>
        <w:gridCol w:w="1271"/>
        <w:gridCol w:w="851"/>
        <w:gridCol w:w="1275"/>
        <w:gridCol w:w="1276"/>
        <w:gridCol w:w="851"/>
      </w:tblGrid>
      <w:tr w:rsidR="00796250" w:rsidRPr="00796250" w14:paraId="1B5A3BF0" w14:textId="77777777" w:rsidTr="000928FF">
        <w:trPr>
          <w:trHeight w:val="392"/>
        </w:trPr>
        <w:tc>
          <w:tcPr>
            <w:tcW w:w="1984" w:type="dxa"/>
            <w:gridSpan w:val="2"/>
            <w:noWrap/>
          </w:tcPr>
          <w:p w14:paraId="17982C2E" w14:textId="77777777" w:rsidR="00333402" w:rsidRPr="00796250" w:rsidRDefault="00333402" w:rsidP="00333402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102D5B6" w14:textId="29C8CAE4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b/>
              </w:rPr>
              <w:t>Surgery</w:t>
            </w:r>
          </w:p>
        </w:tc>
        <w:tc>
          <w:tcPr>
            <w:tcW w:w="851" w:type="dxa"/>
          </w:tcPr>
          <w:p w14:paraId="34CD58CC" w14:textId="77777777" w:rsidR="00333402" w:rsidRPr="00796250" w:rsidRDefault="00333402" w:rsidP="00333402">
            <w:pPr>
              <w:jc w:val="center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</w:tcPr>
          <w:p w14:paraId="1FC0F8D8" w14:textId="3F0DF2FD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b/>
              </w:rPr>
              <w:t>Surgery</w:t>
            </w:r>
            <w:r w:rsidR="00322415" w:rsidRPr="00796250">
              <w:rPr>
                <w:b/>
              </w:rPr>
              <w:t xml:space="preserve"> (PSM)</w:t>
            </w:r>
          </w:p>
        </w:tc>
        <w:tc>
          <w:tcPr>
            <w:tcW w:w="851" w:type="dxa"/>
          </w:tcPr>
          <w:p w14:paraId="49173BB4" w14:textId="77777777" w:rsidR="00333402" w:rsidRPr="00796250" w:rsidRDefault="00333402" w:rsidP="00333402">
            <w:pPr>
              <w:jc w:val="center"/>
              <w:rPr>
                <w:b/>
              </w:rPr>
            </w:pPr>
          </w:p>
        </w:tc>
      </w:tr>
      <w:tr w:rsidR="00796250" w:rsidRPr="00796250" w14:paraId="66CF718B" w14:textId="77777777" w:rsidTr="003F5666">
        <w:trPr>
          <w:trHeight w:val="412"/>
        </w:trPr>
        <w:tc>
          <w:tcPr>
            <w:tcW w:w="1564" w:type="dxa"/>
            <w:noWrap/>
          </w:tcPr>
          <w:p w14:paraId="5F16879E" w14:textId="3F2282CD" w:rsidR="00333402" w:rsidRPr="00796250" w:rsidRDefault="00333402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V</w:t>
            </w:r>
            <w:r w:rsidRPr="00796250">
              <w:rPr>
                <w:b/>
              </w:rPr>
              <w:t>ariab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E5D9EE6" w14:textId="616DDC28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b/>
              </w:rPr>
              <w:t>No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68A5C9F9" w14:textId="28FC3A11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b/>
              </w:rPr>
              <w:t>Yes</w:t>
            </w:r>
          </w:p>
        </w:tc>
        <w:tc>
          <w:tcPr>
            <w:tcW w:w="851" w:type="dxa"/>
          </w:tcPr>
          <w:p w14:paraId="3B424F5E" w14:textId="1BFA6798" w:rsidR="00333402" w:rsidRPr="00796250" w:rsidRDefault="00333402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  <w:i/>
              </w:rPr>
              <w:t>P</w:t>
            </w:r>
            <w:r w:rsidRPr="00796250">
              <w:rPr>
                <w:b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79EB90ED" w14:textId="6EABD340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b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5D23D4C0" w14:textId="7F9508A6" w:rsidR="00333402" w:rsidRPr="00796250" w:rsidRDefault="0083395C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Y</w:t>
            </w:r>
            <w:r w:rsidRPr="00796250">
              <w:rPr>
                <w:b/>
              </w:rPr>
              <w:t>es</w:t>
            </w:r>
          </w:p>
        </w:tc>
        <w:tc>
          <w:tcPr>
            <w:tcW w:w="851" w:type="dxa"/>
          </w:tcPr>
          <w:p w14:paraId="42A59EF2" w14:textId="3D9F69DE" w:rsidR="00333402" w:rsidRPr="00796250" w:rsidRDefault="00333402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  <w:i/>
              </w:rPr>
              <w:t>P</w:t>
            </w:r>
            <w:r w:rsidRPr="00796250">
              <w:rPr>
                <w:b/>
                <w:i/>
              </w:rPr>
              <w:t xml:space="preserve"> </w:t>
            </w:r>
            <w:r w:rsidRPr="00796250">
              <w:rPr>
                <w:b/>
              </w:rPr>
              <w:t>value</w:t>
            </w:r>
          </w:p>
        </w:tc>
      </w:tr>
      <w:tr w:rsidR="00796250" w:rsidRPr="00796250" w14:paraId="754230D5" w14:textId="77777777" w:rsidTr="003F5666">
        <w:trPr>
          <w:trHeight w:val="276"/>
        </w:trPr>
        <w:tc>
          <w:tcPr>
            <w:tcW w:w="1564" w:type="dxa"/>
            <w:tcBorders>
              <w:bottom w:val="single" w:sz="4" w:space="0" w:color="auto"/>
            </w:tcBorders>
            <w:noWrap/>
          </w:tcPr>
          <w:p w14:paraId="0F8FEC9C" w14:textId="77777777" w:rsidR="00BF3ED4" w:rsidRPr="00796250" w:rsidRDefault="00BF3ED4" w:rsidP="00333402">
            <w:pPr>
              <w:jc w:val="center"/>
              <w:rPr>
                <w:b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F74CAC1" w14:textId="42B961A4" w:rsidR="00BF3ED4" w:rsidRPr="00796250" w:rsidRDefault="00BF3ED4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N</w:t>
            </w:r>
            <w:r w:rsidRPr="00796250">
              <w:rPr>
                <w:b/>
              </w:rPr>
              <w:t>=</w:t>
            </w:r>
            <w:r w:rsidR="00B168DF" w:rsidRPr="00796250">
              <w:rPr>
                <w:b/>
              </w:rPr>
              <w:t>47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5E931CC9" w14:textId="0F3D2947" w:rsidR="00BF3ED4" w:rsidRPr="00796250" w:rsidRDefault="00EF5C31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N</w:t>
            </w:r>
            <w:r w:rsidRPr="00796250">
              <w:rPr>
                <w:b/>
              </w:rPr>
              <w:t>=</w:t>
            </w:r>
            <w:r w:rsidR="00B168DF" w:rsidRPr="00796250">
              <w:rPr>
                <w:b/>
              </w:rPr>
              <w:t>12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C44095" w14:textId="77777777" w:rsidR="00BF3ED4" w:rsidRPr="00796250" w:rsidRDefault="00BF3ED4" w:rsidP="00333402">
            <w:pPr>
              <w:jc w:val="center"/>
              <w:rPr>
                <w:b/>
                <w:i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</w:tcPr>
          <w:p w14:paraId="1FEE6DBF" w14:textId="5289F697" w:rsidR="00BF3ED4" w:rsidRPr="00796250" w:rsidRDefault="00C72720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N</w:t>
            </w:r>
            <w:r w:rsidRPr="00796250">
              <w:rPr>
                <w:b/>
              </w:rPr>
              <w:t>=</w:t>
            </w:r>
            <w:r w:rsidR="00932B3E" w:rsidRPr="00796250">
              <w:rPr>
                <w:b/>
              </w:rPr>
              <w:t>1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8F4F528" w14:textId="42BDA798" w:rsidR="00BF3ED4" w:rsidRPr="00796250" w:rsidRDefault="00C72720" w:rsidP="00333402">
            <w:pPr>
              <w:jc w:val="center"/>
              <w:rPr>
                <w:b/>
              </w:rPr>
            </w:pPr>
            <w:r w:rsidRPr="00796250">
              <w:rPr>
                <w:rFonts w:hint="eastAsia"/>
                <w:b/>
              </w:rPr>
              <w:t>N</w:t>
            </w:r>
            <w:r w:rsidRPr="00796250">
              <w:rPr>
                <w:b/>
              </w:rPr>
              <w:t>=</w:t>
            </w:r>
            <w:r w:rsidR="00932B3E" w:rsidRPr="00796250">
              <w:rPr>
                <w:b/>
              </w:rPr>
              <w:t>1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DBEED" w14:textId="77777777" w:rsidR="00BF3ED4" w:rsidRPr="00796250" w:rsidRDefault="00BF3ED4" w:rsidP="007245D8">
            <w:pPr>
              <w:jc w:val="center"/>
              <w:rPr>
                <w:b/>
                <w:i/>
              </w:rPr>
            </w:pPr>
          </w:p>
        </w:tc>
      </w:tr>
      <w:tr w:rsidR="00796250" w:rsidRPr="00796250" w14:paraId="5E38006D" w14:textId="77777777" w:rsidTr="003F5666">
        <w:trPr>
          <w:trHeight w:val="379"/>
        </w:trPr>
        <w:tc>
          <w:tcPr>
            <w:tcW w:w="1564" w:type="dxa"/>
            <w:tcBorders>
              <w:top w:val="single" w:sz="4" w:space="0" w:color="auto"/>
              <w:bottom w:val="nil"/>
            </w:tcBorders>
            <w:noWrap/>
          </w:tcPr>
          <w:p w14:paraId="0CE093D7" w14:textId="33B51799" w:rsidR="00333402" w:rsidRPr="00796250" w:rsidRDefault="00333402" w:rsidP="00333402">
            <w:r w:rsidRPr="00796250">
              <w:rPr>
                <w:rFonts w:hint="eastAsia"/>
              </w:rPr>
              <w:t>R</w:t>
            </w:r>
            <w:r w:rsidRPr="00796250">
              <w:t>a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E945E0C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3CE8BC04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781AE22" w14:textId="671FECA7" w:rsidR="00333402" w:rsidRPr="00796250" w:rsidRDefault="005F76FD" w:rsidP="00030D01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26654E" w:rsidRPr="00796250">
              <w:t>29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55022F88" w14:textId="77777777" w:rsidR="00333402" w:rsidRPr="00796250" w:rsidRDefault="00333402" w:rsidP="00333402"/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4FE664CC" w14:textId="77777777" w:rsidR="00333402" w:rsidRPr="00796250" w:rsidRDefault="00333402" w:rsidP="00333402"/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B5D1A1" w14:textId="2266642E" w:rsidR="00333402" w:rsidRPr="00796250" w:rsidRDefault="00C72720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2F25DF" w:rsidRPr="00796250">
              <w:t>645</w:t>
            </w:r>
          </w:p>
        </w:tc>
      </w:tr>
      <w:tr w:rsidR="00796250" w:rsidRPr="00796250" w14:paraId="32875BA9" w14:textId="3C21421C" w:rsidTr="003F5666">
        <w:trPr>
          <w:trHeight w:val="271"/>
        </w:trPr>
        <w:tc>
          <w:tcPr>
            <w:tcW w:w="1564" w:type="dxa"/>
            <w:tcBorders>
              <w:top w:val="nil"/>
            </w:tcBorders>
            <w:noWrap/>
            <w:hideMark/>
          </w:tcPr>
          <w:p w14:paraId="5FAE35AD" w14:textId="18FB94F3" w:rsidR="00333402" w:rsidRPr="00796250" w:rsidRDefault="00333402" w:rsidP="00245DD1">
            <w:pPr>
              <w:jc w:val="center"/>
            </w:pPr>
            <w:r w:rsidRPr="00796250">
              <w:t>Caucasians</w:t>
            </w:r>
          </w:p>
        </w:tc>
        <w:tc>
          <w:tcPr>
            <w:tcW w:w="1417" w:type="dxa"/>
            <w:gridSpan w:val="2"/>
            <w:tcBorders>
              <w:top w:val="nil"/>
              <w:right w:val="nil"/>
            </w:tcBorders>
          </w:tcPr>
          <w:p w14:paraId="50570914" w14:textId="541FDB03" w:rsidR="00333402" w:rsidRPr="00796250" w:rsidRDefault="00AE4CAF" w:rsidP="00030D01">
            <w:pPr>
              <w:jc w:val="center"/>
            </w:pPr>
            <w:r w:rsidRPr="00796250">
              <w:t>375</w:t>
            </w:r>
            <w:r w:rsidR="005F76FD" w:rsidRPr="00796250">
              <w:t xml:space="preserve"> (7</w:t>
            </w:r>
            <w:r w:rsidRPr="00796250">
              <w:t>9.1</w:t>
            </w:r>
            <w:r w:rsidR="005F76FD" w:rsidRPr="00796250">
              <w:t>%)</w:t>
            </w: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0DCEF94C" w14:textId="02D9F182" w:rsidR="00333402" w:rsidRPr="00796250" w:rsidRDefault="00EF3C50" w:rsidP="00030D01">
            <w:pPr>
              <w:jc w:val="center"/>
            </w:pPr>
            <w:r w:rsidRPr="00796250">
              <w:t>95</w:t>
            </w:r>
            <w:r w:rsidR="005F76FD" w:rsidRPr="00796250">
              <w:t xml:space="preserve"> (</w:t>
            </w:r>
            <w:r w:rsidRPr="00796250">
              <w:t>74.8</w:t>
            </w:r>
            <w:r w:rsidR="005F76FD" w:rsidRPr="00796250">
              <w:t>%)</w:t>
            </w:r>
          </w:p>
        </w:tc>
        <w:tc>
          <w:tcPr>
            <w:tcW w:w="851" w:type="dxa"/>
            <w:tcBorders>
              <w:top w:val="nil"/>
            </w:tcBorders>
          </w:tcPr>
          <w:p w14:paraId="15C0CBA1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06804373" w14:textId="1342C33D" w:rsidR="00333402" w:rsidRPr="00796250" w:rsidRDefault="00D33E5C" w:rsidP="00991B88">
            <w:pPr>
              <w:jc w:val="center"/>
            </w:pPr>
            <w:r w:rsidRPr="00796250">
              <w:t>81</w:t>
            </w:r>
            <w:r w:rsidR="00991B88" w:rsidRPr="00796250">
              <w:t xml:space="preserve"> </w:t>
            </w:r>
            <w:r w:rsidR="00333402" w:rsidRPr="00796250">
              <w:t>(</w:t>
            </w:r>
            <w:r w:rsidRPr="00796250">
              <w:t>73.0</w:t>
            </w:r>
            <w:r w:rsidR="00333402" w:rsidRPr="00796250">
              <w:rPr>
                <w:rFonts w:hint="eastAsia"/>
              </w:rPr>
              <w:t>%</w:t>
            </w:r>
            <w:r w:rsidR="00333402" w:rsidRPr="00796250">
              <w:t>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1A859BD" w14:textId="66230681" w:rsidR="00333402" w:rsidRPr="00796250" w:rsidRDefault="00D33E5C" w:rsidP="00991B88">
            <w:pPr>
              <w:jc w:val="center"/>
            </w:pPr>
            <w:r w:rsidRPr="00796250">
              <w:t>84</w:t>
            </w:r>
            <w:r w:rsidR="00333402" w:rsidRPr="00796250">
              <w:rPr>
                <w:rFonts w:hint="eastAsia"/>
              </w:rPr>
              <w:t xml:space="preserve"> </w:t>
            </w:r>
            <w:r w:rsidR="00333402" w:rsidRPr="00796250">
              <w:t>(</w:t>
            </w:r>
            <w:r w:rsidRPr="00796250">
              <w:t>75.7</w:t>
            </w:r>
            <w:r w:rsidR="00333402" w:rsidRPr="00796250">
              <w:rPr>
                <w:rFonts w:hint="eastAsia"/>
              </w:rPr>
              <w:t>%</w:t>
            </w:r>
            <w:r w:rsidR="00333402" w:rsidRPr="00796250"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62F1EEC8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0E5CF873" w14:textId="73A992E0" w:rsidTr="003F5666">
        <w:trPr>
          <w:trHeight w:val="233"/>
        </w:trPr>
        <w:tc>
          <w:tcPr>
            <w:tcW w:w="1564" w:type="dxa"/>
            <w:noWrap/>
            <w:hideMark/>
          </w:tcPr>
          <w:p w14:paraId="0F5D45D6" w14:textId="0BA1C038" w:rsidR="00333402" w:rsidRPr="00796250" w:rsidRDefault="00333402" w:rsidP="00245DD1">
            <w:pPr>
              <w:jc w:val="center"/>
            </w:pPr>
            <w:r w:rsidRPr="00796250">
              <w:rPr>
                <w:rFonts w:eastAsia="微软雅黑"/>
                <w:kern w:val="0"/>
              </w:rPr>
              <w:t>Other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288C9C3" w14:textId="1707705C" w:rsidR="00333402" w:rsidRPr="00796250" w:rsidRDefault="006031CD" w:rsidP="00030D01">
            <w:pPr>
              <w:jc w:val="center"/>
            </w:pPr>
            <w:r w:rsidRPr="00796250">
              <w:t>99</w:t>
            </w:r>
            <w:r w:rsidR="005F76FD" w:rsidRPr="00796250">
              <w:t xml:space="preserve"> (2</w:t>
            </w:r>
            <w:r w:rsidRPr="00796250">
              <w:t>0.9</w:t>
            </w:r>
            <w:r w:rsidR="005F76FD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4EFFC557" w14:textId="25E7C7BA" w:rsidR="00333402" w:rsidRPr="00796250" w:rsidRDefault="00EF3C50" w:rsidP="00030D01">
            <w:pPr>
              <w:jc w:val="center"/>
            </w:pPr>
            <w:r w:rsidRPr="00796250">
              <w:t>32</w:t>
            </w:r>
            <w:r w:rsidR="005F76FD" w:rsidRPr="00796250">
              <w:t xml:space="preserve"> (</w:t>
            </w:r>
            <w:r w:rsidRPr="00796250">
              <w:t>25.2</w:t>
            </w:r>
            <w:r w:rsidR="005F76FD" w:rsidRPr="00796250">
              <w:t>%)</w:t>
            </w:r>
          </w:p>
        </w:tc>
        <w:tc>
          <w:tcPr>
            <w:tcW w:w="851" w:type="dxa"/>
          </w:tcPr>
          <w:p w14:paraId="4EDDB6FF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5C03FA9" w14:textId="00C1BE77" w:rsidR="00333402" w:rsidRPr="00796250" w:rsidRDefault="00D33E5C" w:rsidP="00245DD1">
            <w:pPr>
              <w:jc w:val="center"/>
            </w:pPr>
            <w:r w:rsidRPr="00796250">
              <w:t>3</w:t>
            </w:r>
            <w:r w:rsidR="00333402" w:rsidRPr="00796250">
              <w:rPr>
                <w:rFonts w:hint="eastAsia"/>
              </w:rPr>
              <w:t>0</w:t>
            </w:r>
            <w:r w:rsidR="00245DD1" w:rsidRPr="00796250">
              <w:rPr>
                <w:rFonts w:hint="eastAsia"/>
              </w:rPr>
              <w:t xml:space="preserve"> </w:t>
            </w:r>
            <w:r w:rsidR="00245DD1" w:rsidRPr="00796250">
              <w:t>(</w:t>
            </w:r>
            <w:r w:rsidRPr="00796250">
              <w:t>27.0</w:t>
            </w:r>
            <w:r w:rsidR="00333402" w:rsidRPr="00796250">
              <w:rPr>
                <w:rFonts w:hint="eastAsia"/>
              </w:rPr>
              <w:t>%</w:t>
            </w:r>
            <w:r w:rsidR="00245DD1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B56DCAF" w14:textId="35AFE0CA" w:rsidR="00333402" w:rsidRPr="00796250" w:rsidRDefault="00D33E5C" w:rsidP="00245DD1">
            <w:pPr>
              <w:jc w:val="center"/>
            </w:pPr>
            <w:r w:rsidRPr="00796250">
              <w:t>27</w:t>
            </w:r>
            <w:r w:rsidR="00245DD1" w:rsidRPr="00796250">
              <w:rPr>
                <w:rFonts w:hint="eastAsia"/>
              </w:rPr>
              <w:t xml:space="preserve"> </w:t>
            </w:r>
            <w:r w:rsidR="00245DD1" w:rsidRPr="00796250">
              <w:t>(</w:t>
            </w:r>
            <w:r w:rsidRPr="00796250">
              <w:t>24.3</w:t>
            </w:r>
            <w:r w:rsidR="00333402" w:rsidRPr="00796250">
              <w:rPr>
                <w:rFonts w:hint="eastAsia"/>
              </w:rPr>
              <w:t>%</w:t>
            </w:r>
            <w:r w:rsidR="00245DD1" w:rsidRPr="00796250">
              <w:t>)</w:t>
            </w:r>
          </w:p>
        </w:tc>
        <w:tc>
          <w:tcPr>
            <w:tcW w:w="851" w:type="dxa"/>
          </w:tcPr>
          <w:p w14:paraId="4B747FA1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2101D721" w14:textId="77777777" w:rsidTr="003F5666">
        <w:trPr>
          <w:trHeight w:val="195"/>
        </w:trPr>
        <w:tc>
          <w:tcPr>
            <w:tcW w:w="1564" w:type="dxa"/>
            <w:noWrap/>
          </w:tcPr>
          <w:p w14:paraId="62289FA9" w14:textId="3FDFA6FD" w:rsidR="00333402" w:rsidRPr="00796250" w:rsidRDefault="00333402" w:rsidP="00333402">
            <w:pPr>
              <w:rPr>
                <w:rFonts w:eastAsia="微软雅黑"/>
                <w:kern w:val="0"/>
              </w:rPr>
            </w:pPr>
            <w:r w:rsidRPr="00796250">
              <w:rPr>
                <w:rFonts w:eastAsia="微软雅黑" w:hint="eastAsia"/>
                <w:kern w:val="0"/>
              </w:rPr>
              <w:t>S</w:t>
            </w:r>
            <w:r w:rsidRPr="00796250">
              <w:rPr>
                <w:rFonts w:eastAsia="微软雅黑"/>
                <w:kern w:val="0"/>
              </w:rPr>
              <w:t>e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B81FC5F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54BBAA84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3E897A45" w14:textId="2D513471" w:rsidR="00333402" w:rsidRPr="00796250" w:rsidRDefault="006A1F43" w:rsidP="00030D01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B25396" w:rsidRPr="00796250">
              <w:t>076</w:t>
            </w:r>
          </w:p>
        </w:tc>
        <w:tc>
          <w:tcPr>
            <w:tcW w:w="1275" w:type="dxa"/>
            <w:noWrap/>
          </w:tcPr>
          <w:p w14:paraId="3B248D9F" w14:textId="77777777" w:rsidR="00333402" w:rsidRPr="00796250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0459DD77" w14:textId="77777777" w:rsidR="00333402" w:rsidRPr="00796250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0691C366" w14:textId="4E013355" w:rsidR="00333402" w:rsidRPr="00796250" w:rsidRDefault="007245D8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3A1FFB" w:rsidRPr="00796250">
              <w:t>893</w:t>
            </w:r>
          </w:p>
        </w:tc>
      </w:tr>
      <w:tr w:rsidR="00796250" w:rsidRPr="00796250" w14:paraId="061FBBC5" w14:textId="4F511ED3" w:rsidTr="003F5666">
        <w:trPr>
          <w:trHeight w:val="299"/>
        </w:trPr>
        <w:tc>
          <w:tcPr>
            <w:tcW w:w="1564" w:type="dxa"/>
            <w:noWrap/>
            <w:hideMark/>
          </w:tcPr>
          <w:p w14:paraId="2469C4C8" w14:textId="4112042A" w:rsidR="00333402" w:rsidRPr="00796250" w:rsidRDefault="00333402" w:rsidP="007C7AF9">
            <w:pPr>
              <w:jc w:val="center"/>
            </w:pPr>
            <w:r w:rsidRPr="00796250">
              <w:t>Mal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4F26D68" w14:textId="56D05570" w:rsidR="00333402" w:rsidRPr="00796250" w:rsidRDefault="007C25CA" w:rsidP="00030D01">
            <w:pPr>
              <w:jc w:val="center"/>
            </w:pPr>
            <w:r w:rsidRPr="00796250">
              <w:t>284</w:t>
            </w:r>
            <w:r w:rsidR="006A1F43" w:rsidRPr="00796250">
              <w:t xml:space="preserve"> (5</w:t>
            </w:r>
            <w:r w:rsidRPr="00796250">
              <w:t>9.9</w:t>
            </w:r>
            <w:r w:rsidR="006A1F43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22012502" w14:textId="5BD0592C" w:rsidR="00333402" w:rsidRPr="00796250" w:rsidRDefault="007C25CA" w:rsidP="00030D01">
            <w:pPr>
              <w:jc w:val="center"/>
            </w:pPr>
            <w:r w:rsidRPr="00796250">
              <w:t>65</w:t>
            </w:r>
            <w:r w:rsidR="006A1F43" w:rsidRPr="00796250">
              <w:t xml:space="preserve"> (</w:t>
            </w:r>
            <w:r w:rsidRPr="00796250">
              <w:t>51.2</w:t>
            </w:r>
            <w:r w:rsidR="006A1F43" w:rsidRPr="00796250">
              <w:t>%)</w:t>
            </w:r>
          </w:p>
        </w:tc>
        <w:tc>
          <w:tcPr>
            <w:tcW w:w="851" w:type="dxa"/>
          </w:tcPr>
          <w:p w14:paraId="76866F9A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D232D1D" w14:textId="4E114946" w:rsidR="00333402" w:rsidRPr="00796250" w:rsidRDefault="00327A14" w:rsidP="007245D8">
            <w:pPr>
              <w:jc w:val="center"/>
            </w:pPr>
            <w:r w:rsidRPr="00796250">
              <w:t>61</w:t>
            </w:r>
            <w:r w:rsidR="007245D8" w:rsidRPr="00796250">
              <w:rPr>
                <w:rFonts w:hint="eastAsia"/>
              </w:rPr>
              <w:t xml:space="preserve"> </w:t>
            </w:r>
            <w:r w:rsidR="007245D8" w:rsidRPr="00796250">
              <w:t>(</w:t>
            </w:r>
            <w:r w:rsidRPr="00796250">
              <w:t>55.0</w:t>
            </w:r>
            <w:r w:rsidR="00333402" w:rsidRPr="00796250">
              <w:rPr>
                <w:rFonts w:hint="eastAsia"/>
              </w:rPr>
              <w:t>%</w:t>
            </w:r>
            <w:r w:rsidR="007245D8" w:rsidRPr="00796250">
              <w:t>)</w:t>
            </w:r>
          </w:p>
        </w:tc>
        <w:tc>
          <w:tcPr>
            <w:tcW w:w="1276" w:type="dxa"/>
            <w:noWrap/>
            <w:hideMark/>
          </w:tcPr>
          <w:p w14:paraId="09867413" w14:textId="5B6B692B" w:rsidR="00333402" w:rsidRPr="00796250" w:rsidRDefault="00327A14" w:rsidP="007245D8">
            <w:pPr>
              <w:jc w:val="center"/>
            </w:pPr>
            <w:r w:rsidRPr="00796250">
              <w:t>60</w:t>
            </w:r>
            <w:r w:rsidR="007245D8" w:rsidRPr="00796250">
              <w:rPr>
                <w:rFonts w:hint="eastAsia"/>
              </w:rPr>
              <w:t xml:space="preserve"> </w:t>
            </w:r>
            <w:r w:rsidR="007245D8" w:rsidRPr="00796250">
              <w:t>(</w:t>
            </w:r>
            <w:r w:rsidRPr="00796250">
              <w:t>54.1</w:t>
            </w:r>
            <w:r w:rsidR="00333402" w:rsidRPr="00796250">
              <w:rPr>
                <w:rFonts w:hint="eastAsia"/>
              </w:rPr>
              <w:t>%</w:t>
            </w:r>
            <w:r w:rsidR="007245D8" w:rsidRPr="00796250">
              <w:t>)</w:t>
            </w:r>
          </w:p>
        </w:tc>
        <w:tc>
          <w:tcPr>
            <w:tcW w:w="851" w:type="dxa"/>
          </w:tcPr>
          <w:p w14:paraId="76186E99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1F0C2A72" w14:textId="2257DDA4" w:rsidTr="003F5666">
        <w:trPr>
          <w:trHeight w:val="260"/>
        </w:trPr>
        <w:tc>
          <w:tcPr>
            <w:tcW w:w="1564" w:type="dxa"/>
            <w:noWrap/>
            <w:hideMark/>
          </w:tcPr>
          <w:p w14:paraId="46EF81C2" w14:textId="68FFA1B8" w:rsidR="00333402" w:rsidRPr="00796250" w:rsidRDefault="00333402" w:rsidP="007C7AF9">
            <w:pPr>
              <w:jc w:val="center"/>
            </w:pPr>
            <w:r w:rsidRPr="00796250">
              <w:t>Femal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B9E5AA0" w14:textId="3CB6A73F" w:rsidR="00333402" w:rsidRPr="00796250" w:rsidRDefault="006A1F43" w:rsidP="00030D01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7C25CA" w:rsidRPr="00796250">
              <w:t>90</w:t>
            </w:r>
            <w:r w:rsidRPr="00796250">
              <w:t xml:space="preserve"> (4</w:t>
            </w:r>
            <w:r w:rsidR="007C25CA" w:rsidRPr="00796250">
              <w:t>0.1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86B4B5C" w14:textId="4AE2A883" w:rsidR="00333402" w:rsidRPr="00796250" w:rsidRDefault="007C25CA" w:rsidP="00030D01">
            <w:pPr>
              <w:jc w:val="center"/>
            </w:pPr>
            <w:r w:rsidRPr="00796250">
              <w:t>62</w:t>
            </w:r>
            <w:r w:rsidR="006A1F43" w:rsidRPr="00796250">
              <w:t xml:space="preserve"> (</w:t>
            </w:r>
            <w:r w:rsidRPr="00796250">
              <w:t>48.8</w:t>
            </w:r>
            <w:r w:rsidR="006A1F43" w:rsidRPr="00796250">
              <w:t>%)</w:t>
            </w:r>
          </w:p>
        </w:tc>
        <w:tc>
          <w:tcPr>
            <w:tcW w:w="851" w:type="dxa"/>
          </w:tcPr>
          <w:p w14:paraId="70BA6497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61AD4CB" w14:textId="2D3C9582" w:rsidR="00333402" w:rsidRPr="00796250" w:rsidRDefault="00327A14" w:rsidP="007245D8">
            <w:pPr>
              <w:jc w:val="center"/>
            </w:pPr>
            <w:r w:rsidRPr="00796250">
              <w:t>50</w:t>
            </w:r>
            <w:r w:rsidR="007245D8" w:rsidRPr="00796250">
              <w:rPr>
                <w:rFonts w:hint="eastAsia"/>
              </w:rPr>
              <w:t xml:space="preserve"> </w:t>
            </w:r>
            <w:r w:rsidR="007245D8" w:rsidRPr="00796250">
              <w:t>(</w:t>
            </w:r>
            <w:r w:rsidRPr="00796250">
              <w:t>45.0</w:t>
            </w:r>
            <w:r w:rsidR="00333402" w:rsidRPr="00796250">
              <w:rPr>
                <w:rFonts w:hint="eastAsia"/>
              </w:rPr>
              <w:t>%</w:t>
            </w:r>
            <w:r w:rsidR="007245D8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E62600F" w14:textId="087FD757" w:rsidR="00333402" w:rsidRPr="00796250" w:rsidRDefault="00327A14" w:rsidP="007245D8">
            <w:pPr>
              <w:jc w:val="center"/>
            </w:pPr>
            <w:r w:rsidRPr="00796250">
              <w:t>51</w:t>
            </w:r>
            <w:r w:rsidR="007245D8" w:rsidRPr="00796250">
              <w:rPr>
                <w:rFonts w:hint="eastAsia"/>
              </w:rPr>
              <w:t xml:space="preserve"> </w:t>
            </w:r>
            <w:r w:rsidR="007245D8" w:rsidRPr="00796250">
              <w:t>(</w:t>
            </w:r>
            <w:r w:rsidRPr="00796250">
              <w:t>45.9</w:t>
            </w:r>
            <w:r w:rsidR="00333402" w:rsidRPr="00796250">
              <w:rPr>
                <w:rFonts w:hint="eastAsia"/>
              </w:rPr>
              <w:t>%</w:t>
            </w:r>
            <w:r w:rsidR="007245D8" w:rsidRPr="00796250">
              <w:t>)</w:t>
            </w:r>
          </w:p>
        </w:tc>
        <w:tc>
          <w:tcPr>
            <w:tcW w:w="851" w:type="dxa"/>
          </w:tcPr>
          <w:p w14:paraId="1FDEB260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5FEDFDBD" w14:textId="77777777" w:rsidTr="003F5666">
        <w:trPr>
          <w:trHeight w:val="223"/>
        </w:trPr>
        <w:tc>
          <w:tcPr>
            <w:tcW w:w="1564" w:type="dxa"/>
            <w:noWrap/>
          </w:tcPr>
          <w:p w14:paraId="35263550" w14:textId="04CC97E8" w:rsidR="00333402" w:rsidRPr="00796250" w:rsidRDefault="00397FD2" w:rsidP="00333402">
            <w:r w:rsidRPr="00796250">
              <w:t>Age (year)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15D8101D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CEED80B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1E2D79E" w14:textId="1C1CE48E" w:rsidR="00333402" w:rsidRPr="00796250" w:rsidRDefault="00197045" w:rsidP="00030D01">
            <w:pPr>
              <w:jc w:val="center"/>
            </w:pPr>
            <w:r w:rsidRPr="00796250">
              <w:rPr>
                <w:rFonts w:hint="eastAsia"/>
              </w:rPr>
              <w:t>&lt;</w:t>
            </w:r>
            <w:r w:rsidRPr="00796250">
              <w:t>0.001</w:t>
            </w:r>
          </w:p>
        </w:tc>
        <w:tc>
          <w:tcPr>
            <w:tcW w:w="1275" w:type="dxa"/>
            <w:noWrap/>
          </w:tcPr>
          <w:p w14:paraId="46769606" w14:textId="77777777" w:rsidR="00333402" w:rsidRPr="00796250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4E6644E9" w14:textId="77777777" w:rsidR="00333402" w:rsidRPr="00796250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446E8B97" w14:textId="541A3737" w:rsidR="00333402" w:rsidRPr="00796250" w:rsidRDefault="00FD7B84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CC176F" w:rsidRPr="00796250">
              <w:t>680</w:t>
            </w:r>
          </w:p>
        </w:tc>
      </w:tr>
      <w:tr w:rsidR="00796250" w:rsidRPr="00796250" w14:paraId="1D622D7F" w14:textId="3D6DBF87" w:rsidTr="003F5666">
        <w:trPr>
          <w:trHeight w:val="327"/>
        </w:trPr>
        <w:tc>
          <w:tcPr>
            <w:tcW w:w="1564" w:type="dxa"/>
            <w:noWrap/>
            <w:hideMark/>
          </w:tcPr>
          <w:p w14:paraId="68BF8443" w14:textId="28FBED30" w:rsidR="00333402" w:rsidRPr="00796250" w:rsidRDefault="00397FD2" w:rsidP="000C2094">
            <w:pPr>
              <w:jc w:val="center"/>
            </w:pPr>
            <w:r w:rsidRPr="00796250">
              <w:t>&lt;65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C5AAA06" w14:textId="105D534E" w:rsidR="00333402" w:rsidRPr="00796250" w:rsidRDefault="00197045" w:rsidP="00030D01">
            <w:pPr>
              <w:jc w:val="center"/>
            </w:pPr>
            <w:r w:rsidRPr="00796250">
              <w:rPr>
                <w:rFonts w:hint="eastAsia"/>
              </w:rPr>
              <w:t>2</w:t>
            </w:r>
            <w:r w:rsidRPr="00796250">
              <w:t>12 (</w:t>
            </w:r>
            <w:r w:rsidR="003267C5" w:rsidRPr="00796250">
              <w:t>44.7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2BA7C326" w14:textId="2E28B019" w:rsidR="00333402" w:rsidRPr="00796250" w:rsidRDefault="003267C5" w:rsidP="00030D01">
            <w:pPr>
              <w:jc w:val="center"/>
            </w:pPr>
            <w:r w:rsidRPr="00796250">
              <w:t>84</w:t>
            </w:r>
            <w:r w:rsidR="00197045" w:rsidRPr="00796250">
              <w:t xml:space="preserve"> (</w:t>
            </w:r>
            <w:r w:rsidRPr="00796250">
              <w:t>66.1</w:t>
            </w:r>
            <w:r w:rsidR="00197045" w:rsidRPr="00796250">
              <w:t>%)</w:t>
            </w:r>
          </w:p>
        </w:tc>
        <w:tc>
          <w:tcPr>
            <w:tcW w:w="851" w:type="dxa"/>
          </w:tcPr>
          <w:p w14:paraId="77615CD1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8DA8B0" w14:textId="46B105CA" w:rsidR="00333402" w:rsidRPr="00796250" w:rsidRDefault="00CC176F" w:rsidP="00FD7B84">
            <w:pPr>
              <w:jc w:val="center"/>
            </w:pPr>
            <w:r w:rsidRPr="00796250">
              <w:t>66</w:t>
            </w:r>
            <w:r w:rsidR="00FD7B84" w:rsidRPr="00796250">
              <w:rPr>
                <w:rFonts w:hint="eastAsia"/>
              </w:rPr>
              <w:t xml:space="preserve"> </w:t>
            </w:r>
            <w:r w:rsidR="00FD7B84" w:rsidRPr="00796250">
              <w:t>(</w:t>
            </w:r>
            <w:r w:rsidRPr="00796250">
              <w:t>59.5</w:t>
            </w:r>
            <w:r w:rsidR="00333402" w:rsidRPr="00796250">
              <w:rPr>
                <w:rFonts w:hint="eastAsia"/>
              </w:rPr>
              <w:t>%</w:t>
            </w:r>
            <w:r w:rsidR="00FD7B84" w:rsidRPr="00796250">
              <w:t>)</w:t>
            </w:r>
          </w:p>
        </w:tc>
        <w:tc>
          <w:tcPr>
            <w:tcW w:w="1276" w:type="dxa"/>
            <w:noWrap/>
            <w:hideMark/>
          </w:tcPr>
          <w:p w14:paraId="108D722F" w14:textId="65F63EF4" w:rsidR="00333402" w:rsidRPr="00796250" w:rsidRDefault="00CC176F" w:rsidP="00FD7B84">
            <w:pPr>
              <w:jc w:val="center"/>
            </w:pPr>
            <w:r w:rsidRPr="00796250">
              <w:t>6</w:t>
            </w:r>
            <w:r w:rsidR="00333402" w:rsidRPr="00796250">
              <w:rPr>
                <w:rFonts w:hint="eastAsia"/>
              </w:rPr>
              <w:t>9</w:t>
            </w:r>
            <w:r w:rsidR="00FD7B84" w:rsidRPr="00796250">
              <w:rPr>
                <w:rFonts w:hint="eastAsia"/>
              </w:rPr>
              <w:t xml:space="preserve"> </w:t>
            </w:r>
            <w:r w:rsidR="00FD7B84" w:rsidRPr="00796250">
              <w:t>(</w:t>
            </w:r>
            <w:r w:rsidRPr="00796250">
              <w:t>62.2</w:t>
            </w:r>
            <w:r w:rsidR="00333402" w:rsidRPr="00796250">
              <w:rPr>
                <w:rFonts w:hint="eastAsia"/>
              </w:rPr>
              <w:t>%</w:t>
            </w:r>
            <w:r w:rsidR="00FD7B84" w:rsidRPr="00796250">
              <w:t>)</w:t>
            </w:r>
          </w:p>
        </w:tc>
        <w:tc>
          <w:tcPr>
            <w:tcW w:w="851" w:type="dxa"/>
          </w:tcPr>
          <w:p w14:paraId="36596FCA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3388844A" w14:textId="202278BE" w:rsidTr="003F5666">
        <w:trPr>
          <w:trHeight w:val="275"/>
        </w:trPr>
        <w:tc>
          <w:tcPr>
            <w:tcW w:w="1564" w:type="dxa"/>
            <w:noWrap/>
            <w:hideMark/>
          </w:tcPr>
          <w:p w14:paraId="3241CC09" w14:textId="7DE158B0" w:rsidR="00333402" w:rsidRPr="00796250" w:rsidRDefault="00397FD2" w:rsidP="000C2094">
            <w:pPr>
              <w:jc w:val="center"/>
            </w:pPr>
            <w:r w:rsidRPr="00796250">
              <w:t>&gt;64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23DCB7E" w14:textId="7FA2DF36" w:rsidR="00333402" w:rsidRPr="00796250" w:rsidRDefault="003267C5" w:rsidP="00030D01">
            <w:pPr>
              <w:jc w:val="center"/>
            </w:pPr>
            <w:r w:rsidRPr="00796250">
              <w:t>262</w:t>
            </w:r>
            <w:r w:rsidR="00197045" w:rsidRPr="00796250">
              <w:t xml:space="preserve"> (</w:t>
            </w:r>
            <w:r w:rsidRPr="00796250">
              <w:t>55</w:t>
            </w:r>
            <w:r w:rsidR="00197045" w:rsidRPr="00796250">
              <w:t>.3%)</w:t>
            </w:r>
          </w:p>
        </w:tc>
        <w:tc>
          <w:tcPr>
            <w:tcW w:w="1271" w:type="dxa"/>
            <w:tcBorders>
              <w:left w:val="nil"/>
            </w:tcBorders>
          </w:tcPr>
          <w:p w14:paraId="4D33A825" w14:textId="024A3409" w:rsidR="00333402" w:rsidRPr="00796250" w:rsidRDefault="00197045" w:rsidP="00030D01">
            <w:pPr>
              <w:jc w:val="center"/>
            </w:pPr>
            <w:r w:rsidRPr="00796250">
              <w:rPr>
                <w:rFonts w:hint="eastAsia"/>
              </w:rPr>
              <w:t>4</w:t>
            </w:r>
            <w:r w:rsidRPr="00796250">
              <w:t>3 (</w:t>
            </w:r>
            <w:r w:rsidR="003267C5" w:rsidRPr="00796250">
              <w:t>33.9</w:t>
            </w:r>
            <w:r w:rsidRPr="00796250">
              <w:t>%)</w:t>
            </w:r>
          </w:p>
        </w:tc>
        <w:tc>
          <w:tcPr>
            <w:tcW w:w="851" w:type="dxa"/>
          </w:tcPr>
          <w:p w14:paraId="4CF17E1D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70562DF" w14:textId="4E04AD7F" w:rsidR="00333402" w:rsidRPr="00796250" w:rsidRDefault="00CC176F" w:rsidP="00FD7B84">
            <w:pPr>
              <w:jc w:val="center"/>
            </w:pPr>
            <w:r w:rsidRPr="00796250">
              <w:t>45</w:t>
            </w:r>
            <w:r w:rsidR="00FD7B84" w:rsidRPr="00796250">
              <w:rPr>
                <w:rFonts w:hint="eastAsia"/>
              </w:rPr>
              <w:t xml:space="preserve"> </w:t>
            </w:r>
            <w:r w:rsidR="00FD7B84" w:rsidRPr="00796250">
              <w:t>(</w:t>
            </w:r>
            <w:r w:rsidRPr="00796250">
              <w:t>40.5</w:t>
            </w:r>
            <w:r w:rsidR="00333402" w:rsidRPr="00796250">
              <w:rPr>
                <w:rFonts w:hint="eastAsia"/>
              </w:rPr>
              <w:t>%</w:t>
            </w:r>
            <w:r w:rsidR="00FD7B84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4AEDE07" w14:textId="63CFF099" w:rsidR="00333402" w:rsidRPr="00796250" w:rsidRDefault="00CC176F" w:rsidP="00FD7B84">
            <w:pPr>
              <w:jc w:val="center"/>
            </w:pPr>
            <w:r w:rsidRPr="00796250">
              <w:t>42</w:t>
            </w:r>
            <w:r w:rsidR="00FD7B84" w:rsidRPr="00796250">
              <w:rPr>
                <w:rFonts w:hint="eastAsia"/>
              </w:rPr>
              <w:t xml:space="preserve"> </w:t>
            </w:r>
            <w:r w:rsidR="00FD7B84" w:rsidRPr="00796250">
              <w:t>(</w:t>
            </w:r>
            <w:r w:rsidRPr="00796250">
              <w:t>37.8</w:t>
            </w:r>
            <w:r w:rsidR="00333402" w:rsidRPr="00796250">
              <w:rPr>
                <w:rFonts w:hint="eastAsia"/>
              </w:rPr>
              <w:t>%</w:t>
            </w:r>
            <w:r w:rsidR="00FD7B84" w:rsidRPr="00796250">
              <w:t>)</w:t>
            </w:r>
          </w:p>
        </w:tc>
        <w:tc>
          <w:tcPr>
            <w:tcW w:w="851" w:type="dxa"/>
          </w:tcPr>
          <w:p w14:paraId="657EDB20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5FD7C2EC" w14:textId="77777777" w:rsidTr="003F5666">
        <w:trPr>
          <w:trHeight w:val="327"/>
        </w:trPr>
        <w:tc>
          <w:tcPr>
            <w:tcW w:w="1564" w:type="dxa"/>
            <w:noWrap/>
          </w:tcPr>
          <w:p w14:paraId="5F6C1F61" w14:textId="3844F1E3" w:rsidR="00333402" w:rsidRPr="00796250" w:rsidRDefault="00333402" w:rsidP="00333402">
            <w:r w:rsidRPr="00796250">
              <w:rPr>
                <w:rFonts w:hint="eastAsia"/>
              </w:rPr>
              <w:t>C</w:t>
            </w:r>
            <w:r w:rsidRPr="00796250">
              <w:t>hemotherap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1FCC672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6955E711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F8E6759" w14:textId="42C28776" w:rsidR="00333402" w:rsidRPr="00796250" w:rsidRDefault="0066707C" w:rsidP="00030D01">
            <w:pPr>
              <w:jc w:val="center"/>
            </w:pPr>
            <w:r w:rsidRPr="00796250">
              <w:t>&lt;0.001</w:t>
            </w:r>
          </w:p>
        </w:tc>
        <w:tc>
          <w:tcPr>
            <w:tcW w:w="1275" w:type="dxa"/>
            <w:noWrap/>
          </w:tcPr>
          <w:p w14:paraId="351F7196" w14:textId="77777777" w:rsidR="00333402" w:rsidRPr="00796250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1255606F" w14:textId="77777777" w:rsidR="00333402" w:rsidRPr="00796250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70614D1A" w14:textId="5A91FA27" w:rsidR="00333402" w:rsidRPr="00796250" w:rsidRDefault="00D727D3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BC0A19" w:rsidRPr="00796250">
              <w:t>456</w:t>
            </w:r>
          </w:p>
        </w:tc>
      </w:tr>
      <w:tr w:rsidR="00796250" w:rsidRPr="00796250" w14:paraId="7B5204E8" w14:textId="34B1AF56" w:rsidTr="003F5666">
        <w:trPr>
          <w:trHeight w:val="275"/>
        </w:trPr>
        <w:tc>
          <w:tcPr>
            <w:tcW w:w="1564" w:type="dxa"/>
            <w:noWrap/>
            <w:hideMark/>
          </w:tcPr>
          <w:p w14:paraId="2F068B9C" w14:textId="5A01A56A" w:rsidR="00333402" w:rsidRPr="00796250" w:rsidRDefault="00333402" w:rsidP="00D727D3">
            <w:pPr>
              <w:jc w:val="center"/>
            </w:pPr>
            <w:r w:rsidRPr="00796250">
              <w:t>No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213A00A" w14:textId="59F2D345" w:rsidR="00333402" w:rsidRPr="00796250" w:rsidRDefault="003267C5" w:rsidP="00030D01">
            <w:pPr>
              <w:jc w:val="center"/>
            </w:pPr>
            <w:r w:rsidRPr="00796250">
              <w:t>275</w:t>
            </w:r>
            <w:r w:rsidR="00D42B06" w:rsidRPr="00796250">
              <w:t xml:space="preserve"> (</w:t>
            </w:r>
            <w:r w:rsidR="0066707C" w:rsidRPr="00796250">
              <w:t>58.0</w:t>
            </w:r>
            <w:r w:rsidR="00D42B06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3964ABBD" w14:textId="75D364F4" w:rsidR="00333402" w:rsidRPr="00796250" w:rsidRDefault="003267C5" w:rsidP="00030D01">
            <w:pPr>
              <w:jc w:val="center"/>
            </w:pPr>
            <w:r w:rsidRPr="00796250">
              <w:t>108</w:t>
            </w:r>
            <w:r w:rsidR="00D42B06" w:rsidRPr="00796250">
              <w:t xml:space="preserve"> (</w:t>
            </w:r>
            <w:r w:rsidR="0066707C" w:rsidRPr="00796250">
              <w:t>85.0</w:t>
            </w:r>
            <w:r w:rsidR="00D42B06" w:rsidRPr="00796250">
              <w:t>%)</w:t>
            </w:r>
          </w:p>
        </w:tc>
        <w:tc>
          <w:tcPr>
            <w:tcW w:w="851" w:type="dxa"/>
          </w:tcPr>
          <w:p w14:paraId="7E3B2C2E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A352FF7" w14:textId="27A355EB" w:rsidR="00333402" w:rsidRPr="00796250" w:rsidRDefault="00024115" w:rsidP="00D727D3">
            <w:pPr>
              <w:jc w:val="center"/>
            </w:pPr>
            <w:r w:rsidRPr="00796250">
              <w:t>96</w:t>
            </w:r>
            <w:r w:rsidR="00D727D3" w:rsidRPr="00796250">
              <w:rPr>
                <w:rFonts w:hint="eastAsia"/>
              </w:rPr>
              <w:t xml:space="preserve"> </w:t>
            </w:r>
            <w:r w:rsidR="00D727D3" w:rsidRPr="00796250">
              <w:t>(</w:t>
            </w:r>
            <w:r w:rsidRPr="00796250">
              <w:t>86.5</w:t>
            </w:r>
            <w:r w:rsidR="00333402" w:rsidRPr="00796250">
              <w:rPr>
                <w:rFonts w:hint="eastAsia"/>
              </w:rPr>
              <w:t>%</w:t>
            </w:r>
            <w:r w:rsidR="00D727D3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57DEF4B" w14:textId="13CCE438" w:rsidR="00333402" w:rsidRPr="00796250" w:rsidRDefault="00024115" w:rsidP="00D727D3">
            <w:pPr>
              <w:jc w:val="center"/>
            </w:pPr>
            <w:r w:rsidRPr="00796250">
              <w:t>92</w:t>
            </w:r>
            <w:r w:rsidR="00D727D3" w:rsidRPr="00796250">
              <w:rPr>
                <w:rFonts w:hint="eastAsia"/>
              </w:rPr>
              <w:t xml:space="preserve"> </w:t>
            </w:r>
            <w:r w:rsidR="00D727D3" w:rsidRPr="00796250">
              <w:t>(</w:t>
            </w:r>
            <w:r w:rsidRPr="00796250">
              <w:t>82.9</w:t>
            </w:r>
            <w:r w:rsidR="00333402" w:rsidRPr="00796250">
              <w:rPr>
                <w:rFonts w:hint="eastAsia"/>
              </w:rPr>
              <w:t>%</w:t>
            </w:r>
            <w:r w:rsidR="00D727D3" w:rsidRPr="00796250">
              <w:t>)</w:t>
            </w:r>
          </w:p>
        </w:tc>
        <w:tc>
          <w:tcPr>
            <w:tcW w:w="851" w:type="dxa"/>
          </w:tcPr>
          <w:p w14:paraId="1FA04CA3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4B084263" w14:textId="63A8CD3F" w:rsidTr="003F5666">
        <w:trPr>
          <w:trHeight w:val="251"/>
        </w:trPr>
        <w:tc>
          <w:tcPr>
            <w:tcW w:w="1564" w:type="dxa"/>
            <w:noWrap/>
            <w:hideMark/>
          </w:tcPr>
          <w:p w14:paraId="7DC554F5" w14:textId="643F3363" w:rsidR="00333402" w:rsidRPr="00796250" w:rsidRDefault="00333402" w:rsidP="00D727D3">
            <w:pPr>
              <w:jc w:val="center"/>
            </w:pPr>
            <w:r w:rsidRPr="00796250">
              <w:t>Ye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F13E8A1" w14:textId="37FF3124" w:rsidR="00333402" w:rsidRPr="00796250" w:rsidRDefault="00D42B06" w:rsidP="00030D01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3267C5" w:rsidRPr="00796250">
              <w:t>99</w:t>
            </w:r>
            <w:r w:rsidRPr="00796250">
              <w:t xml:space="preserve"> (</w:t>
            </w:r>
            <w:r w:rsidR="0066707C" w:rsidRPr="00796250">
              <w:t>42.0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DBDD57A" w14:textId="6B54DD5C" w:rsidR="00333402" w:rsidRPr="00796250" w:rsidRDefault="003267C5" w:rsidP="00030D01">
            <w:pPr>
              <w:jc w:val="center"/>
            </w:pPr>
            <w:r w:rsidRPr="00796250">
              <w:t>19</w:t>
            </w:r>
            <w:r w:rsidR="00D42B06" w:rsidRPr="00796250">
              <w:t xml:space="preserve"> (</w:t>
            </w:r>
            <w:r w:rsidR="0066707C" w:rsidRPr="00796250">
              <w:t>15.0</w:t>
            </w:r>
            <w:r w:rsidR="00D42B06" w:rsidRPr="00796250">
              <w:t>%)</w:t>
            </w:r>
          </w:p>
        </w:tc>
        <w:tc>
          <w:tcPr>
            <w:tcW w:w="851" w:type="dxa"/>
          </w:tcPr>
          <w:p w14:paraId="0738C268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865A7B" w14:textId="1AE781BD" w:rsidR="00333402" w:rsidRPr="00796250" w:rsidRDefault="00024115" w:rsidP="00F95887">
            <w:pPr>
              <w:jc w:val="center"/>
            </w:pPr>
            <w:r w:rsidRPr="00796250">
              <w:t>15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Pr="00796250">
              <w:t>13.5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84A0755" w14:textId="4E7DEB2A" w:rsidR="00333402" w:rsidRPr="00796250" w:rsidRDefault="00024115" w:rsidP="00F95887">
            <w:pPr>
              <w:jc w:val="center"/>
            </w:pPr>
            <w:r w:rsidRPr="00796250">
              <w:t>19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Pr="00796250">
              <w:t>1</w:t>
            </w:r>
            <w:r w:rsidR="00BC0A19" w:rsidRPr="00796250">
              <w:t>7</w:t>
            </w:r>
            <w:r w:rsidRPr="00796250">
              <w:t>.1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851" w:type="dxa"/>
          </w:tcPr>
          <w:p w14:paraId="5DD6E764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792C61FD" w14:textId="77777777" w:rsidTr="003F5666">
        <w:trPr>
          <w:trHeight w:val="199"/>
        </w:trPr>
        <w:tc>
          <w:tcPr>
            <w:tcW w:w="1564" w:type="dxa"/>
            <w:noWrap/>
          </w:tcPr>
          <w:p w14:paraId="497BDDF9" w14:textId="4F31F2C5" w:rsidR="00333402" w:rsidRPr="00796250" w:rsidRDefault="00333402" w:rsidP="00333402">
            <w:r w:rsidRPr="00796250">
              <w:rPr>
                <w:rFonts w:hint="eastAsia"/>
              </w:rPr>
              <w:t>Radiotherap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FFF7E9D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77A908C0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2AC1A50A" w14:textId="1FFA6671" w:rsidR="00333402" w:rsidRPr="00796250" w:rsidRDefault="00AE7433" w:rsidP="00030D01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BB5687" w:rsidRPr="00796250">
              <w:t>994</w:t>
            </w:r>
          </w:p>
        </w:tc>
        <w:tc>
          <w:tcPr>
            <w:tcW w:w="1275" w:type="dxa"/>
            <w:noWrap/>
          </w:tcPr>
          <w:p w14:paraId="61E52AB3" w14:textId="77777777" w:rsidR="00333402" w:rsidRPr="00796250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2FA40C77" w14:textId="77777777" w:rsidR="00333402" w:rsidRPr="00796250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437EF93D" w14:textId="17335047" w:rsidR="00333402" w:rsidRPr="00796250" w:rsidRDefault="00F95887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E84AE7" w:rsidRPr="00796250">
              <w:t>568</w:t>
            </w:r>
          </w:p>
        </w:tc>
      </w:tr>
      <w:tr w:rsidR="00796250" w:rsidRPr="00796250" w14:paraId="44433D96" w14:textId="1877CAB0" w:rsidTr="003F5666">
        <w:trPr>
          <w:trHeight w:val="161"/>
        </w:trPr>
        <w:tc>
          <w:tcPr>
            <w:tcW w:w="1564" w:type="dxa"/>
            <w:noWrap/>
            <w:hideMark/>
          </w:tcPr>
          <w:p w14:paraId="44DA45EB" w14:textId="7CD82205" w:rsidR="00333402" w:rsidRPr="00796250" w:rsidRDefault="00333402" w:rsidP="00F95887">
            <w:pPr>
              <w:jc w:val="center"/>
            </w:pPr>
            <w:r w:rsidRPr="00796250">
              <w:rPr>
                <w:rFonts w:eastAsia="微软雅黑"/>
                <w:kern w:val="0"/>
              </w:rPr>
              <w:t>No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57C22F7" w14:textId="075B058D" w:rsidR="00333402" w:rsidRPr="00796250" w:rsidRDefault="00BB5687" w:rsidP="00030D01">
            <w:pPr>
              <w:jc w:val="center"/>
            </w:pPr>
            <w:r w:rsidRPr="00796250">
              <w:t>157</w:t>
            </w:r>
            <w:r w:rsidR="00AE7433" w:rsidRPr="00796250">
              <w:t xml:space="preserve"> (</w:t>
            </w:r>
            <w:r w:rsidRPr="00796250">
              <w:t>33.1</w:t>
            </w:r>
            <w:r w:rsidR="00AE7433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6997344E" w14:textId="497A1501" w:rsidR="00333402" w:rsidRPr="00796250" w:rsidRDefault="00BB5687" w:rsidP="00030D01">
            <w:pPr>
              <w:jc w:val="center"/>
            </w:pPr>
            <w:r w:rsidRPr="00796250">
              <w:t>42</w:t>
            </w:r>
            <w:r w:rsidR="00AE7433" w:rsidRPr="00796250">
              <w:t xml:space="preserve"> (3</w:t>
            </w:r>
            <w:r w:rsidRPr="00796250">
              <w:t>3.1</w:t>
            </w:r>
            <w:r w:rsidR="00AE7433" w:rsidRPr="00796250">
              <w:t>%)</w:t>
            </w:r>
          </w:p>
        </w:tc>
        <w:tc>
          <w:tcPr>
            <w:tcW w:w="851" w:type="dxa"/>
          </w:tcPr>
          <w:p w14:paraId="7A61D119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F8A2A75" w14:textId="5C17DD48" w:rsidR="00333402" w:rsidRPr="00796250" w:rsidRDefault="00E84AE7" w:rsidP="00F95887">
            <w:pPr>
              <w:jc w:val="center"/>
            </w:pPr>
            <w:r w:rsidRPr="00796250">
              <w:t>43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="00333402" w:rsidRPr="00796250">
              <w:rPr>
                <w:rFonts w:hint="eastAsia"/>
              </w:rPr>
              <w:t>3</w:t>
            </w:r>
            <w:r w:rsidRPr="00796250">
              <w:t>8.7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1276" w:type="dxa"/>
            <w:noWrap/>
            <w:hideMark/>
          </w:tcPr>
          <w:p w14:paraId="028BB249" w14:textId="51C797C8" w:rsidR="00333402" w:rsidRPr="00796250" w:rsidRDefault="00E84AE7" w:rsidP="00F95887">
            <w:pPr>
              <w:jc w:val="center"/>
            </w:pPr>
            <w:r w:rsidRPr="00796250">
              <w:t>39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="00333402" w:rsidRPr="00796250">
              <w:rPr>
                <w:rFonts w:hint="eastAsia"/>
              </w:rPr>
              <w:t>3</w:t>
            </w:r>
            <w:r w:rsidRPr="00796250">
              <w:t>5</w:t>
            </w:r>
            <w:r w:rsidR="00333402" w:rsidRPr="00796250">
              <w:rPr>
                <w:rFonts w:hint="eastAsia"/>
              </w:rPr>
              <w:t>.1%</w:t>
            </w:r>
            <w:r w:rsidR="00F95887" w:rsidRPr="00796250">
              <w:t>)</w:t>
            </w:r>
          </w:p>
        </w:tc>
        <w:tc>
          <w:tcPr>
            <w:tcW w:w="851" w:type="dxa"/>
          </w:tcPr>
          <w:p w14:paraId="46A76FDE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1501D1AA" w14:textId="207B7EC1" w:rsidTr="003F5666">
        <w:trPr>
          <w:trHeight w:val="265"/>
        </w:trPr>
        <w:tc>
          <w:tcPr>
            <w:tcW w:w="1564" w:type="dxa"/>
            <w:noWrap/>
            <w:hideMark/>
          </w:tcPr>
          <w:p w14:paraId="673ED37D" w14:textId="6B77B4C5" w:rsidR="00333402" w:rsidRPr="00796250" w:rsidRDefault="00333402" w:rsidP="00F95887">
            <w:pPr>
              <w:jc w:val="center"/>
            </w:pPr>
            <w:r w:rsidRPr="00796250">
              <w:rPr>
                <w:rFonts w:eastAsia="微软雅黑"/>
                <w:kern w:val="0"/>
              </w:rPr>
              <w:t>Ye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2824605" w14:textId="4FBAA934" w:rsidR="00333402" w:rsidRPr="00796250" w:rsidRDefault="00BB5687" w:rsidP="00030D01">
            <w:pPr>
              <w:jc w:val="center"/>
            </w:pPr>
            <w:r w:rsidRPr="00796250">
              <w:t>305</w:t>
            </w:r>
            <w:r w:rsidR="00AE7433" w:rsidRPr="00796250">
              <w:t xml:space="preserve"> (6</w:t>
            </w:r>
            <w:r w:rsidRPr="00796250">
              <w:t>4.3</w:t>
            </w:r>
            <w:r w:rsidR="00AE7433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70E2747C" w14:textId="66472289" w:rsidR="00333402" w:rsidRPr="00796250" w:rsidRDefault="00BB5687" w:rsidP="00030D01">
            <w:pPr>
              <w:jc w:val="center"/>
            </w:pPr>
            <w:r w:rsidRPr="00796250">
              <w:t>82</w:t>
            </w:r>
            <w:r w:rsidR="00AE7433" w:rsidRPr="00796250">
              <w:t xml:space="preserve"> (6</w:t>
            </w:r>
            <w:r w:rsidRPr="00796250">
              <w:t>4.6</w:t>
            </w:r>
            <w:r w:rsidR="00AE7433" w:rsidRPr="00796250">
              <w:t>%)</w:t>
            </w:r>
          </w:p>
        </w:tc>
        <w:tc>
          <w:tcPr>
            <w:tcW w:w="851" w:type="dxa"/>
          </w:tcPr>
          <w:p w14:paraId="2A3F573B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629C505" w14:textId="0741BADD" w:rsidR="00333402" w:rsidRPr="00796250" w:rsidRDefault="00E84AE7" w:rsidP="00F95887">
            <w:pPr>
              <w:jc w:val="center"/>
            </w:pPr>
            <w:r w:rsidRPr="00796250">
              <w:t>64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Pr="00796250">
              <w:t>57.7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1276" w:type="dxa"/>
            <w:noWrap/>
            <w:hideMark/>
          </w:tcPr>
          <w:p w14:paraId="0B77FBC1" w14:textId="7225070D" w:rsidR="00333402" w:rsidRPr="00796250" w:rsidRDefault="00E84AE7" w:rsidP="00F95887">
            <w:pPr>
              <w:jc w:val="center"/>
            </w:pPr>
            <w:r w:rsidRPr="00796250">
              <w:t>70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="00333402" w:rsidRPr="00796250">
              <w:rPr>
                <w:rFonts w:hint="eastAsia"/>
              </w:rPr>
              <w:t>6</w:t>
            </w:r>
            <w:r w:rsidRPr="00796250">
              <w:t>3.1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851" w:type="dxa"/>
          </w:tcPr>
          <w:p w14:paraId="3CBA6331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1DB2BB7D" w14:textId="557C27AA" w:rsidTr="003F5666">
        <w:trPr>
          <w:trHeight w:val="227"/>
        </w:trPr>
        <w:tc>
          <w:tcPr>
            <w:tcW w:w="1564" w:type="dxa"/>
            <w:noWrap/>
            <w:hideMark/>
          </w:tcPr>
          <w:p w14:paraId="1FBF38D9" w14:textId="5529E886" w:rsidR="00333402" w:rsidRPr="00796250" w:rsidRDefault="00333402" w:rsidP="00F95887">
            <w:pPr>
              <w:jc w:val="center"/>
            </w:pPr>
            <w:r w:rsidRPr="00796250">
              <w:rPr>
                <w:rFonts w:eastAsia="微软雅黑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A917B68" w14:textId="3A3B0AC8" w:rsidR="00333402" w:rsidRPr="00796250" w:rsidRDefault="00AE7433" w:rsidP="00030D01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BB5687" w:rsidRPr="00796250">
              <w:t>2</w:t>
            </w:r>
            <w:r w:rsidRPr="00796250">
              <w:t xml:space="preserve"> (</w:t>
            </w:r>
            <w:r w:rsidR="00BB5687" w:rsidRPr="00796250">
              <w:t>2.6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23B8825" w14:textId="0DA6EC95" w:rsidR="00333402" w:rsidRPr="00796250" w:rsidRDefault="00BB5687" w:rsidP="00030D01">
            <w:pPr>
              <w:jc w:val="center"/>
            </w:pPr>
            <w:r w:rsidRPr="00796250">
              <w:t>3</w:t>
            </w:r>
            <w:r w:rsidR="00AE7433" w:rsidRPr="00796250">
              <w:t xml:space="preserve"> (</w:t>
            </w:r>
            <w:r w:rsidRPr="00796250">
              <w:t>2.3</w:t>
            </w:r>
            <w:r w:rsidR="00AE7433" w:rsidRPr="00796250">
              <w:t>%)</w:t>
            </w:r>
          </w:p>
        </w:tc>
        <w:tc>
          <w:tcPr>
            <w:tcW w:w="851" w:type="dxa"/>
          </w:tcPr>
          <w:p w14:paraId="7F01AFF5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55355B7" w14:textId="2939DBC1" w:rsidR="00333402" w:rsidRPr="00796250" w:rsidRDefault="00333402" w:rsidP="00F95887">
            <w:pPr>
              <w:jc w:val="center"/>
            </w:pPr>
            <w:r w:rsidRPr="00796250">
              <w:rPr>
                <w:rFonts w:hint="eastAsia"/>
              </w:rPr>
              <w:t>4</w:t>
            </w:r>
            <w:r w:rsidR="00F95887" w:rsidRPr="00796250">
              <w:rPr>
                <w:rFonts w:hint="eastAsia"/>
              </w:rPr>
              <w:t xml:space="preserve"> </w:t>
            </w:r>
            <w:r w:rsidR="00F95887" w:rsidRPr="00796250">
              <w:t>(</w:t>
            </w:r>
            <w:r w:rsidR="00E84AE7" w:rsidRPr="00796250">
              <w:t>3.6</w:t>
            </w:r>
            <w:r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90C089A" w14:textId="3E7CDB61" w:rsidR="00333402" w:rsidRPr="00796250" w:rsidRDefault="00E84AE7" w:rsidP="00F95887">
            <w:pPr>
              <w:jc w:val="center"/>
            </w:pPr>
            <w:r w:rsidRPr="00796250">
              <w:t xml:space="preserve">2 </w:t>
            </w:r>
            <w:r w:rsidR="00F95887" w:rsidRPr="00796250">
              <w:t>(</w:t>
            </w:r>
            <w:r w:rsidRPr="00796250">
              <w:t>1.8</w:t>
            </w:r>
            <w:r w:rsidR="00333402" w:rsidRPr="00796250">
              <w:rPr>
                <w:rFonts w:hint="eastAsia"/>
              </w:rPr>
              <w:t>%</w:t>
            </w:r>
            <w:r w:rsidR="00F95887" w:rsidRPr="00796250">
              <w:t>)</w:t>
            </w:r>
          </w:p>
        </w:tc>
        <w:tc>
          <w:tcPr>
            <w:tcW w:w="851" w:type="dxa"/>
          </w:tcPr>
          <w:p w14:paraId="170A8EEF" w14:textId="77777777" w:rsidR="00333402" w:rsidRPr="00796250" w:rsidRDefault="00333402" w:rsidP="007245D8">
            <w:pPr>
              <w:jc w:val="center"/>
            </w:pPr>
          </w:p>
        </w:tc>
      </w:tr>
      <w:tr w:rsidR="00796250" w:rsidRPr="00796250" w14:paraId="366A266F" w14:textId="77777777" w:rsidTr="003F5666">
        <w:trPr>
          <w:trHeight w:val="189"/>
        </w:trPr>
        <w:tc>
          <w:tcPr>
            <w:tcW w:w="1564" w:type="dxa"/>
            <w:noWrap/>
          </w:tcPr>
          <w:p w14:paraId="004698A7" w14:textId="3468B0FE" w:rsidR="00333402" w:rsidRPr="00796250" w:rsidRDefault="00333402" w:rsidP="00333402">
            <w:pPr>
              <w:rPr>
                <w:rFonts w:eastAsia="微软雅黑"/>
                <w:kern w:val="0"/>
              </w:rPr>
            </w:pPr>
            <w:r w:rsidRPr="00796250">
              <w:rPr>
                <w:rFonts w:hint="eastAsia"/>
              </w:rPr>
              <w:t>Marital</w:t>
            </w:r>
            <w:r w:rsidRPr="00796250">
              <w:t xml:space="preserve"> status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F5AE376" w14:textId="77777777" w:rsidR="00333402" w:rsidRPr="00796250" w:rsidRDefault="00333402" w:rsidP="00030D01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4CD4E076" w14:textId="77777777" w:rsidR="00333402" w:rsidRPr="00796250" w:rsidRDefault="00333402" w:rsidP="00030D01">
            <w:pPr>
              <w:jc w:val="center"/>
            </w:pPr>
          </w:p>
        </w:tc>
        <w:tc>
          <w:tcPr>
            <w:tcW w:w="851" w:type="dxa"/>
          </w:tcPr>
          <w:p w14:paraId="1DB3F8BE" w14:textId="1AC70D69" w:rsidR="00333402" w:rsidRPr="00796250" w:rsidRDefault="0067683A" w:rsidP="00030D01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A30601" w:rsidRPr="00796250">
              <w:t>091</w:t>
            </w:r>
          </w:p>
        </w:tc>
        <w:tc>
          <w:tcPr>
            <w:tcW w:w="1275" w:type="dxa"/>
            <w:noWrap/>
          </w:tcPr>
          <w:p w14:paraId="1C5A5DC1" w14:textId="77777777" w:rsidR="00333402" w:rsidRPr="00796250" w:rsidRDefault="00333402" w:rsidP="00991B88">
            <w:pPr>
              <w:jc w:val="center"/>
            </w:pPr>
          </w:p>
        </w:tc>
        <w:tc>
          <w:tcPr>
            <w:tcW w:w="1276" w:type="dxa"/>
            <w:noWrap/>
          </w:tcPr>
          <w:p w14:paraId="51CB6897" w14:textId="77777777" w:rsidR="00333402" w:rsidRPr="00796250" w:rsidRDefault="00333402" w:rsidP="00991B88">
            <w:pPr>
              <w:jc w:val="center"/>
            </w:pPr>
          </w:p>
        </w:tc>
        <w:tc>
          <w:tcPr>
            <w:tcW w:w="851" w:type="dxa"/>
          </w:tcPr>
          <w:p w14:paraId="03783A88" w14:textId="3CD23CB8" w:rsidR="00333402" w:rsidRPr="00796250" w:rsidRDefault="00AD010F" w:rsidP="007245D8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87776D" w:rsidRPr="00796250">
              <w:t>073</w:t>
            </w:r>
          </w:p>
        </w:tc>
      </w:tr>
      <w:tr w:rsidR="00796250" w:rsidRPr="00796250" w14:paraId="76F3BC2F" w14:textId="0B1A2910" w:rsidTr="003F5666">
        <w:trPr>
          <w:trHeight w:val="293"/>
        </w:trPr>
        <w:tc>
          <w:tcPr>
            <w:tcW w:w="1564" w:type="dxa"/>
            <w:noWrap/>
            <w:hideMark/>
          </w:tcPr>
          <w:p w14:paraId="5333429C" w14:textId="5F782261" w:rsidR="00175EE0" w:rsidRPr="00796250" w:rsidRDefault="00175EE0" w:rsidP="00175EE0">
            <w:pPr>
              <w:jc w:val="center"/>
            </w:pPr>
            <w:r w:rsidRPr="00796250">
              <w:rPr>
                <w:rFonts w:eastAsia="微软雅黑"/>
                <w:kern w:val="0"/>
              </w:rPr>
              <w:t>Unmarri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665E6A5" w14:textId="4D6DC54E" w:rsidR="00175EE0" w:rsidRPr="00796250" w:rsidRDefault="00175EE0" w:rsidP="00175EE0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075BB8" w:rsidRPr="00796250">
              <w:t>95</w:t>
            </w:r>
            <w:r w:rsidRPr="00796250">
              <w:t xml:space="preserve"> (4</w:t>
            </w:r>
            <w:r w:rsidR="00307F5F" w:rsidRPr="00796250">
              <w:t>1</w:t>
            </w:r>
            <w:r w:rsidRPr="00796250">
              <w:t>.1%)</w:t>
            </w:r>
          </w:p>
        </w:tc>
        <w:tc>
          <w:tcPr>
            <w:tcW w:w="1271" w:type="dxa"/>
            <w:tcBorders>
              <w:left w:val="nil"/>
            </w:tcBorders>
          </w:tcPr>
          <w:p w14:paraId="4F2519D5" w14:textId="31A7AB44" w:rsidR="00175EE0" w:rsidRPr="00796250" w:rsidRDefault="00307F5F" w:rsidP="00175EE0">
            <w:pPr>
              <w:jc w:val="center"/>
            </w:pPr>
            <w:r w:rsidRPr="00796250">
              <w:t>40</w:t>
            </w:r>
            <w:r w:rsidR="00175EE0" w:rsidRPr="00796250">
              <w:t xml:space="preserve"> (3</w:t>
            </w:r>
            <w:r w:rsidRPr="00796250">
              <w:t>1.5</w:t>
            </w:r>
            <w:r w:rsidR="00175EE0" w:rsidRPr="00796250">
              <w:t>%)</w:t>
            </w:r>
          </w:p>
        </w:tc>
        <w:tc>
          <w:tcPr>
            <w:tcW w:w="851" w:type="dxa"/>
          </w:tcPr>
          <w:p w14:paraId="628C1F2D" w14:textId="77777777" w:rsidR="00175EE0" w:rsidRPr="00796250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0FB15F8" w14:textId="1D17D386" w:rsidR="00175EE0" w:rsidRPr="00796250" w:rsidRDefault="00AE4F2F" w:rsidP="00175EE0">
            <w:pPr>
              <w:jc w:val="center"/>
            </w:pPr>
            <w:r w:rsidRPr="00796250">
              <w:t>42</w:t>
            </w:r>
            <w:r w:rsidR="00175EE0" w:rsidRPr="00796250">
              <w:rPr>
                <w:rFonts w:hint="eastAsia"/>
              </w:rPr>
              <w:t xml:space="preserve"> </w:t>
            </w:r>
            <w:r w:rsidR="00175EE0" w:rsidRPr="00796250">
              <w:t>(</w:t>
            </w:r>
            <w:r w:rsidRPr="00796250">
              <w:t>37.8</w:t>
            </w:r>
            <w:r w:rsidR="00175EE0" w:rsidRPr="00796250">
              <w:rPr>
                <w:rFonts w:hint="eastAsia"/>
              </w:rPr>
              <w:t>%</w:t>
            </w:r>
            <w:r w:rsidR="00175EE0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B86A1A2" w14:textId="6208C9B2" w:rsidR="00175EE0" w:rsidRPr="00796250" w:rsidRDefault="0087776D" w:rsidP="00175EE0">
            <w:pPr>
              <w:jc w:val="center"/>
            </w:pPr>
            <w:r w:rsidRPr="00796250">
              <w:t>37</w:t>
            </w:r>
            <w:r w:rsidR="00175EE0" w:rsidRPr="00796250">
              <w:rPr>
                <w:rFonts w:hint="eastAsia"/>
              </w:rPr>
              <w:t xml:space="preserve"> </w:t>
            </w:r>
            <w:r w:rsidR="00175EE0" w:rsidRPr="00796250">
              <w:t>(</w:t>
            </w:r>
            <w:r w:rsidR="00175EE0" w:rsidRPr="00796250">
              <w:rPr>
                <w:rFonts w:hint="eastAsia"/>
              </w:rPr>
              <w:t>3</w:t>
            </w:r>
            <w:r w:rsidRPr="00796250">
              <w:t>3.3</w:t>
            </w:r>
            <w:r w:rsidR="00175EE0" w:rsidRPr="00796250">
              <w:rPr>
                <w:rFonts w:hint="eastAsia"/>
              </w:rPr>
              <w:t>%</w:t>
            </w:r>
            <w:r w:rsidR="00175EE0" w:rsidRPr="00796250">
              <w:t>)</w:t>
            </w:r>
          </w:p>
        </w:tc>
        <w:tc>
          <w:tcPr>
            <w:tcW w:w="851" w:type="dxa"/>
          </w:tcPr>
          <w:p w14:paraId="05A6142C" w14:textId="77777777" w:rsidR="00175EE0" w:rsidRPr="00796250" w:rsidRDefault="00175EE0" w:rsidP="00175EE0">
            <w:pPr>
              <w:jc w:val="center"/>
            </w:pPr>
          </w:p>
        </w:tc>
      </w:tr>
      <w:tr w:rsidR="00796250" w:rsidRPr="00796250" w14:paraId="127C84C8" w14:textId="4F6088CA" w:rsidTr="003F5666">
        <w:trPr>
          <w:trHeight w:val="254"/>
        </w:trPr>
        <w:tc>
          <w:tcPr>
            <w:tcW w:w="1564" w:type="dxa"/>
            <w:noWrap/>
            <w:hideMark/>
          </w:tcPr>
          <w:p w14:paraId="2122FD71" w14:textId="0BADFC96" w:rsidR="00175EE0" w:rsidRPr="00796250" w:rsidRDefault="00175EE0" w:rsidP="00175EE0">
            <w:pPr>
              <w:jc w:val="center"/>
            </w:pPr>
            <w:r w:rsidRPr="00796250">
              <w:rPr>
                <w:rFonts w:eastAsia="微软雅黑"/>
                <w:kern w:val="0"/>
              </w:rPr>
              <w:t>Marri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C46A435" w14:textId="5F7E496A" w:rsidR="00175EE0" w:rsidRPr="00796250" w:rsidRDefault="00307F5F" w:rsidP="00175EE0">
            <w:pPr>
              <w:jc w:val="center"/>
            </w:pPr>
            <w:r w:rsidRPr="00796250">
              <w:t>247</w:t>
            </w:r>
            <w:r w:rsidR="00175EE0" w:rsidRPr="00796250">
              <w:t xml:space="preserve"> (5</w:t>
            </w:r>
            <w:r w:rsidRPr="00796250">
              <w:t>2.1</w:t>
            </w:r>
            <w:r w:rsidR="00175EE0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50F547F1" w14:textId="677B153C" w:rsidR="00175EE0" w:rsidRPr="00796250" w:rsidRDefault="00307F5F" w:rsidP="00175EE0">
            <w:pPr>
              <w:jc w:val="center"/>
            </w:pPr>
            <w:r w:rsidRPr="00796250">
              <w:t>80</w:t>
            </w:r>
            <w:r w:rsidR="00175EE0" w:rsidRPr="00796250">
              <w:t xml:space="preserve"> (</w:t>
            </w:r>
            <w:r w:rsidRPr="00796250">
              <w:t>63.0</w:t>
            </w:r>
            <w:r w:rsidR="00175EE0" w:rsidRPr="00796250">
              <w:t>%)</w:t>
            </w:r>
          </w:p>
        </w:tc>
        <w:tc>
          <w:tcPr>
            <w:tcW w:w="851" w:type="dxa"/>
          </w:tcPr>
          <w:p w14:paraId="523E5D58" w14:textId="77777777" w:rsidR="00175EE0" w:rsidRPr="00796250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963127E" w14:textId="45534A47" w:rsidR="00175EE0" w:rsidRPr="00796250" w:rsidRDefault="00AE4F2F" w:rsidP="00175EE0">
            <w:pPr>
              <w:jc w:val="center"/>
            </w:pPr>
            <w:r w:rsidRPr="00796250">
              <w:t>56</w:t>
            </w:r>
            <w:r w:rsidR="00175EE0" w:rsidRPr="00796250">
              <w:rPr>
                <w:rFonts w:hint="eastAsia"/>
              </w:rPr>
              <w:t xml:space="preserve"> </w:t>
            </w:r>
            <w:r w:rsidR="00175EE0" w:rsidRPr="00796250">
              <w:t>(</w:t>
            </w:r>
            <w:r w:rsidR="00175EE0" w:rsidRPr="00796250">
              <w:rPr>
                <w:rFonts w:hint="eastAsia"/>
              </w:rPr>
              <w:t>5</w:t>
            </w:r>
            <w:r w:rsidRPr="00796250">
              <w:t>0.5</w:t>
            </w:r>
            <w:r w:rsidR="00175EE0" w:rsidRPr="00796250">
              <w:rPr>
                <w:rFonts w:hint="eastAsia"/>
              </w:rPr>
              <w:t>%</w:t>
            </w:r>
            <w:r w:rsidR="00175EE0" w:rsidRPr="00796250">
              <w:t>)</w:t>
            </w:r>
          </w:p>
        </w:tc>
        <w:tc>
          <w:tcPr>
            <w:tcW w:w="1276" w:type="dxa"/>
            <w:noWrap/>
            <w:hideMark/>
          </w:tcPr>
          <w:p w14:paraId="68C96D8C" w14:textId="24BD853E" w:rsidR="00175EE0" w:rsidRPr="00796250" w:rsidRDefault="0087776D" w:rsidP="00175EE0">
            <w:pPr>
              <w:jc w:val="center"/>
            </w:pPr>
            <w:r w:rsidRPr="00796250">
              <w:t>69</w:t>
            </w:r>
            <w:r w:rsidR="00175EE0" w:rsidRPr="00796250">
              <w:rPr>
                <w:rFonts w:hint="eastAsia"/>
              </w:rPr>
              <w:t xml:space="preserve"> </w:t>
            </w:r>
            <w:r w:rsidR="00175EE0" w:rsidRPr="00796250">
              <w:t>(</w:t>
            </w:r>
            <w:r w:rsidRPr="00796250">
              <w:t>62</w:t>
            </w:r>
            <w:r w:rsidR="00175EE0" w:rsidRPr="00796250">
              <w:rPr>
                <w:rFonts w:hint="eastAsia"/>
              </w:rPr>
              <w:t>.2%</w:t>
            </w:r>
            <w:r w:rsidR="00175EE0" w:rsidRPr="00796250">
              <w:t>)</w:t>
            </w:r>
          </w:p>
        </w:tc>
        <w:tc>
          <w:tcPr>
            <w:tcW w:w="851" w:type="dxa"/>
          </w:tcPr>
          <w:p w14:paraId="456C9F0D" w14:textId="77777777" w:rsidR="00175EE0" w:rsidRPr="00796250" w:rsidRDefault="00175EE0" w:rsidP="00175EE0">
            <w:pPr>
              <w:jc w:val="center"/>
            </w:pPr>
          </w:p>
        </w:tc>
      </w:tr>
      <w:tr w:rsidR="00796250" w:rsidRPr="00796250" w14:paraId="3A9FE82C" w14:textId="731E7E40" w:rsidTr="003F5666">
        <w:trPr>
          <w:trHeight w:val="217"/>
        </w:trPr>
        <w:tc>
          <w:tcPr>
            <w:tcW w:w="1564" w:type="dxa"/>
            <w:noWrap/>
            <w:hideMark/>
          </w:tcPr>
          <w:p w14:paraId="2ADD239A" w14:textId="5006AB05" w:rsidR="00175EE0" w:rsidRPr="00796250" w:rsidRDefault="00175EE0" w:rsidP="00175EE0">
            <w:pPr>
              <w:jc w:val="center"/>
            </w:pPr>
            <w:r w:rsidRPr="00796250">
              <w:rPr>
                <w:rFonts w:eastAsia="微软雅黑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FA99D9C" w14:textId="5B0C25B1" w:rsidR="00175EE0" w:rsidRPr="00796250" w:rsidRDefault="00307F5F" w:rsidP="00175EE0">
            <w:pPr>
              <w:jc w:val="center"/>
            </w:pPr>
            <w:r w:rsidRPr="00796250">
              <w:t>32</w:t>
            </w:r>
            <w:r w:rsidR="00175EE0" w:rsidRPr="00796250">
              <w:t xml:space="preserve"> (6</w:t>
            </w:r>
            <w:r w:rsidRPr="00796250">
              <w:t>.8</w:t>
            </w:r>
            <w:r w:rsidR="00175EE0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618EF0FA" w14:textId="0D4C1060" w:rsidR="00175EE0" w:rsidRPr="00796250" w:rsidRDefault="00175EE0" w:rsidP="00175EE0">
            <w:pPr>
              <w:jc w:val="center"/>
            </w:pPr>
            <w:r w:rsidRPr="00796250">
              <w:t>23 (</w:t>
            </w:r>
            <w:r w:rsidR="00307F5F" w:rsidRPr="00796250">
              <w:t>5.5</w:t>
            </w:r>
            <w:r w:rsidRPr="00796250">
              <w:t>%)</w:t>
            </w:r>
          </w:p>
        </w:tc>
        <w:tc>
          <w:tcPr>
            <w:tcW w:w="851" w:type="dxa"/>
          </w:tcPr>
          <w:p w14:paraId="5282D644" w14:textId="77777777" w:rsidR="00175EE0" w:rsidRPr="00796250" w:rsidRDefault="00175EE0" w:rsidP="00175EE0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52289859" w14:textId="122D58AA" w:rsidR="00175EE0" w:rsidRPr="00796250" w:rsidRDefault="00175EE0" w:rsidP="00175EE0">
            <w:pPr>
              <w:jc w:val="center"/>
            </w:pPr>
            <w:r w:rsidRPr="00796250">
              <w:rPr>
                <w:rFonts w:hint="eastAsia"/>
              </w:rPr>
              <w:t xml:space="preserve">13 </w:t>
            </w:r>
            <w:r w:rsidRPr="00796250">
              <w:t>(</w:t>
            </w:r>
            <w:r w:rsidR="0087776D" w:rsidRPr="00796250">
              <w:t>11.7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1276" w:type="dxa"/>
            <w:noWrap/>
            <w:hideMark/>
          </w:tcPr>
          <w:p w14:paraId="7A69744F" w14:textId="10F7C29B" w:rsidR="00175EE0" w:rsidRPr="00796250" w:rsidRDefault="0087776D" w:rsidP="00175EE0">
            <w:pPr>
              <w:jc w:val="center"/>
            </w:pPr>
            <w:r w:rsidRPr="00796250">
              <w:t>5</w:t>
            </w:r>
            <w:r w:rsidR="00175EE0" w:rsidRPr="00796250">
              <w:rPr>
                <w:rFonts w:hint="eastAsia"/>
              </w:rPr>
              <w:t xml:space="preserve"> </w:t>
            </w:r>
            <w:r w:rsidR="00175EE0" w:rsidRPr="00796250">
              <w:t>(</w:t>
            </w:r>
            <w:r w:rsidRPr="00796250">
              <w:t>4.5</w:t>
            </w:r>
            <w:r w:rsidR="00175EE0" w:rsidRPr="00796250">
              <w:rPr>
                <w:rFonts w:hint="eastAsia"/>
              </w:rPr>
              <w:t>%</w:t>
            </w:r>
            <w:r w:rsidR="00175EE0" w:rsidRPr="00796250">
              <w:t>)</w:t>
            </w:r>
          </w:p>
        </w:tc>
        <w:tc>
          <w:tcPr>
            <w:tcW w:w="851" w:type="dxa"/>
          </w:tcPr>
          <w:p w14:paraId="73DE56DB" w14:textId="77777777" w:rsidR="00175EE0" w:rsidRPr="00796250" w:rsidRDefault="00175EE0" w:rsidP="00175EE0">
            <w:pPr>
              <w:jc w:val="center"/>
            </w:pPr>
          </w:p>
        </w:tc>
      </w:tr>
      <w:tr w:rsidR="00796250" w:rsidRPr="00796250" w14:paraId="7AC5EAB6" w14:textId="77777777" w:rsidTr="003F5666">
        <w:trPr>
          <w:trHeight w:val="179"/>
        </w:trPr>
        <w:tc>
          <w:tcPr>
            <w:tcW w:w="1564" w:type="dxa"/>
            <w:noWrap/>
          </w:tcPr>
          <w:p w14:paraId="7B775392" w14:textId="3B1949C2" w:rsidR="00175EE0" w:rsidRPr="00796250" w:rsidRDefault="00175EE0" w:rsidP="00175EE0">
            <w:pPr>
              <w:rPr>
                <w:rFonts w:eastAsia="微软雅黑"/>
                <w:kern w:val="0"/>
              </w:rPr>
            </w:pPr>
            <w:r w:rsidRPr="00796250">
              <w:rPr>
                <w:rFonts w:hint="eastAsia"/>
              </w:rPr>
              <w:t>Grad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BCE02A0" w14:textId="77777777" w:rsidR="00175EE0" w:rsidRPr="00796250" w:rsidRDefault="00175EE0" w:rsidP="00175EE0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9476DE6" w14:textId="77777777" w:rsidR="00175EE0" w:rsidRPr="00796250" w:rsidRDefault="00175EE0" w:rsidP="00175EE0">
            <w:pPr>
              <w:jc w:val="center"/>
            </w:pPr>
          </w:p>
        </w:tc>
        <w:tc>
          <w:tcPr>
            <w:tcW w:w="851" w:type="dxa"/>
          </w:tcPr>
          <w:p w14:paraId="644FC5C0" w14:textId="15155EE2" w:rsidR="00175EE0" w:rsidRPr="00796250" w:rsidRDefault="0067683A" w:rsidP="00175EE0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DB33D7" w:rsidRPr="00796250">
              <w:t>025</w:t>
            </w:r>
          </w:p>
        </w:tc>
        <w:tc>
          <w:tcPr>
            <w:tcW w:w="1275" w:type="dxa"/>
            <w:noWrap/>
          </w:tcPr>
          <w:p w14:paraId="6362559A" w14:textId="77777777" w:rsidR="00175EE0" w:rsidRPr="00796250" w:rsidRDefault="00175EE0" w:rsidP="00175EE0">
            <w:pPr>
              <w:jc w:val="center"/>
            </w:pPr>
          </w:p>
        </w:tc>
        <w:tc>
          <w:tcPr>
            <w:tcW w:w="1276" w:type="dxa"/>
            <w:noWrap/>
          </w:tcPr>
          <w:p w14:paraId="4E7AE2A4" w14:textId="77777777" w:rsidR="00175EE0" w:rsidRPr="00796250" w:rsidRDefault="00175EE0" w:rsidP="00175EE0">
            <w:pPr>
              <w:jc w:val="center"/>
            </w:pPr>
          </w:p>
        </w:tc>
        <w:tc>
          <w:tcPr>
            <w:tcW w:w="851" w:type="dxa"/>
          </w:tcPr>
          <w:p w14:paraId="5B55846B" w14:textId="7C7687A5" w:rsidR="00175EE0" w:rsidRPr="00796250" w:rsidRDefault="00175EE0" w:rsidP="00175EE0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AE7CAD" w:rsidRPr="00796250">
              <w:t>376</w:t>
            </w:r>
          </w:p>
        </w:tc>
      </w:tr>
      <w:tr w:rsidR="00796250" w:rsidRPr="00796250" w14:paraId="7C4FA713" w14:textId="33B70845" w:rsidTr="003F5666">
        <w:trPr>
          <w:trHeight w:val="283"/>
        </w:trPr>
        <w:tc>
          <w:tcPr>
            <w:tcW w:w="1564" w:type="dxa"/>
            <w:noWrap/>
            <w:hideMark/>
          </w:tcPr>
          <w:p w14:paraId="02A1928A" w14:textId="04402F93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Well-moderat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50E0FE1" w14:textId="382A8EA4" w:rsidR="000B0E3D" w:rsidRPr="00796250" w:rsidRDefault="00DB33D7" w:rsidP="000B0E3D">
            <w:pPr>
              <w:jc w:val="center"/>
            </w:pPr>
            <w:r w:rsidRPr="00796250">
              <w:t>127</w:t>
            </w:r>
            <w:r w:rsidR="000B0E3D" w:rsidRPr="00796250">
              <w:t xml:space="preserve"> (</w:t>
            </w:r>
            <w:r w:rsidRPr="00796250">
              <w:t>26.8</w:t>
            </w:r>
            <w:r w:rsidR="000B0E3D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29B3EBA6" w14:textId="21D70778" w:rsidR="000B0E3D" w:rsidRPr="00796250" w:rsidRDefault="00DB33D7" w:rsidP="000B0E3D">
            <w:pPr>
              <w:jc w:val="center"/>
            </w:pPr>
            <w:r w:rsidRPr="00796250">
              <w:t>4</w:t>
            </w:r>
            <w:r w:rsidR="000B0E3D" w:rsidRPr="00796250">
              <w:t>5 (</w:t>
            </w:r>
            <w:r w:rsidRPr="00796250">
              <w:t>35.4</w:t>
            </w:r>
            <w:r w:rsidR="000B0E3D" w:rsidRPr="00796250">
              <w:t>%)</w:t>
            </w:r>
          </w:p>
        </w:tc>
        <w:tc>
          <w:tcPr>
            <w:tcW w:w="851" w:type="dxa"/>
          </w:tcPr>
          <w:p w14:paraId="69BCC245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45E19AE" w14:textId="37E0F726" w:rsidR="000B0E3D" w:rsidRPr="00796250" w:rsidRDefault="00AE7CAD" w:rsidP="000B0E3D">
            <w:pPr>
              <w:jc w:val="center"/>
            </w:pPr>
            <w:r w:rsidRPr="00796250">
              <w:t>41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3</w:t>
            </w:r>
            <w:r w:rsidRPr="00796250">
              <w:t>6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190BFF59" w14:textId="07F64C25" w:rsidR="000B0E3D" w:rsidRPr="00796250" w:rsidRDefault="00AE7CAD" w:rsidP="000B0E3D">
            <w:pPr>
              <w:jc w:val="center"/>
            </w:pPr>
            <w:r w:rsidRPr="00796250">
              <w:t>37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33.3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0FC50A86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7AB72E90" w14:textId="153166C9" w:rsidTr="003F5666">
        <w:trPr>
          <w:trHeight w:val="245"/>
        </w:trPr>
        <w:tc>
          <w:tcPr>
            <w:tcW w:w="1564" w:type="dxa"/>
            <w:noWrap/>
            <w:hideMark/>
          </w:tcPr>
          <w:p w14:paraId="70B3CF27" w14:textId="69BC342F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Poor-undifferentiated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239EAB3" w14:textId="791514B7" w:rsidR="000B0E3D" w:rsidRPr="00796250" w:rsidRDefault="00DB33D7" w:rsidP="000B0E3D">
            <w:pPr>
              <w:jc w:val="center"/>
            </w:pPr>
            <w:r w:rsidRPr="00796250">
              <w:t>112</w:t>
            </w:r>
            <w:r w:rsidR="000B0E3D" w:rsidRPr="00796250">
              <w:t xml:space="preserve"> (23.</w:t>
            </w:r>
            <w:r w:rsidRPr="00796250">
              <w:t>6</w:t>
            </w:r>
            <w:r w:rsidR="000B0E3D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7514E0ED" w14:textId="20821B1E" w:rsidR="000B0E3D" w:rsidRPr="00796250" w:rsidRDefault="00DB33D7" w:rsidP="000B0E3D">
            <w:pPr>
              <w:jc w:val="center"/>
            </w:pPr>
            <w:r w:rsidRPr="00796250">
              <w:t>36</w:t>
            </w:r>
            <w:r w:rsidR="000B0E3D" w:rsidRPr="00796250">
              <w:t xml:space="preserve"> (2</w:t>
            </w:r>
            <w:r w:rsidRPr="00796250">
              <w:t>8.3</w:t>
            </w:r>
            <w:r w:rsidR="000B0E3D" w:rsidRPr="00796250">
              <w:t>%)</w:t>
            </w:r>
          </w:p>
        </w:tc>
        <w:tc>
          <w:tcPr>
            <w:tcW w:w="851" w:type="dxa"/>
          </w:tcPr>
          <w:p w14:paraId="02C59F5C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70A7B0A" w14:textId="58CB4803" w:rsidR="000B0E3D" w:rsidRPr="00796250" w:rsidRDefault="00AE7CAD" w:rsidP="000B0E3D">
            <w:pPr>
              <w:jc w:val="center"/>
            </w:pPr>
            <w:r w:rsidRPr="00796250">
              <w:t>23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2</w:t>
            </w:r>
            <w:r w:rsidRPr="00796250">
              <w:t>0.7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181F100B" w14:textId="30CB640E" w:rsidR="000B0E3D" w:rsidRPr="00796250" w:rsidRDefault="00AE7CAD" w:rsidP="000B0E3D">
            <w:pPr>
              <w:jc w:val="center"/>
            </w:pPr>
            <w:r w:rsidRPr="00796250">
              <w:t>3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2</w:t>
            </w:r>
            <w:r w:rsidRPr="00796250">
              <w:t>8.8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2340F806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749D835B" w14:textId="0E77D134" w:rsidTr="003F5666">
        <w:trPr>
          <w:trHeight w:val="207"/>
        </w:trPr>
        <w:tc>
          <w:tcPr>
            <w:tcW w:w="1564" w:type="dxa"/>
            <w:noWrap/>
            <w:hideMark/>
          </w:tcPr>
          <w:p w14:paraId="1BA5AA56" w14:textId="29677F4D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Unknown/other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437A25D" w14:textId="5C3E0667" w:rsidR="000B0E3D" w:rsidRPr="00796250" w:rsidRDefault="00DB33D7" w:rsidP="000B0E3D">
            <w:pPr>
              <w:jc w:val="center"/>
            </w:pPr>
            <w:r w:rsidRPr="00796250">
              <w:t>235</w:t>
            </w:r>
            <w:r w:rsidR="000B0E3D" w:rsidRPr="00796250">
              <w:t xml:space="preserve"> (4</w:t>
            </w:r>
            <w:r w:rsidRPr="00796250">
              <w:t>9.6</w:t>
            </w:r>
            <w:r w:rsidR="000B0E3D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255C3800" w14:textId="089260E0" w:rsidR="000B0E3D" w:rsidRPr="00796250" w:rsidRDefault="00DB33D7" w:rsidP="000B0E3D">
            <w:pPr>
              <w:jc w:val="center"/>
            </w:pPr>
            <w:r w:rsidRPr="00796250">
              <w:t>46</w:t>
            </w:r>
            <w:r w:rsidR="000B0E3D" w:rsidRPr="00796250">
              <w:t xml:space="preserve"> (</w:t>
            </w:r>
            <w:r w:rsidRPr="00796250">
              <w:t>36.3</w:t>
            </w:r>
            <w:r w:rsidR="000B0E3D" w:rsidRPr="00796250">
              <w:t>%)</w:t>
            </w:r>
          </w:p>
        </w:tc>
        <w:tc>
          <w:tcPr>
            <w:tcW w:w="851" w:type="dxa"/>
          </w:tcPr>
          <w:p w14:paraId="171F2818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9F8D4C2" w14:textId="15B4EC37" w:rsidR="000B0E3D" w:rsidRPr="00796250" w:rsidRDefault="00AE7CAD" w:rsidP="000B0E3D">
            <w:pPr>
              <w:jc w:val="center"/>
            </w:pPr>
            <w:r w:rsidRPr="00796250">
              <w:t>47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4</w:t>
            </w:r>
            <w:r w:rsidRPr="00796250">
              <w:t>2.4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A06DEC7" w14:textId="36DE43AB" w:rsidR="000B0E3D" w:rsidRPr="00796250" w:rsidRDefault="00AE7CAD" w:rsidP="000B0E3D">
            <w:pPr>
              <w:jc w:val="center"/>
            </w:pPr>
            <w:r w:rsidRPr="00796250">
              <w:t>4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37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25A17542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44EE1C7A" w14:textId="77777777" w:rsidTr="003F5666">
        <w:trPr>
          <w:trHeight w:val="169"/>
        </w:trPr>
        <w:tc>
          <w:tcPr>
            <w:tcW w:w="1564" w:type="dxa"/>
            <w:noWrap/>
          </w:tcPr>
          <w:p w14:paraId="31707F9D" w14:textId="6CB7448C" w:rsidR="000B0E3D" w:rsidRPr="00796250" w:rsidRDefault="000B0E3D" w:rsidP="000B0E3D">
            <w:pPr>
              <w:rPr>
                <w:rFonts w:eastAsia="微软雅黑"/>
                <w:kern w:val="0"/>
              </w:rPr>
            </w:pPr>
            <w:r w:rsidRPr="00796250">
              <w:rPr>
                <w:rFonts w:hint="eastAsia"/>
              </w:rPr>
              <w:t>Tumor</w:t>
            </w:r>
            <w:r w:rsidRPr="00796250">
              <w:t xml:space="preserve"> s</w:t>
            </w:r>
            <w:r w:rsidRPr="00796250">
              <w:rPr>
                <w:rFonts w:hint="eastAsia"/>
              </w:rPr>
              <w:t>ize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3DC7813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7BF73E6A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57225201" w14:textId="4FD043A3" w:rsidR="000B0E3D" w:rsidRPr="00796250" w:rsidRDefault="004B5EFB" w:rsidP="000B0E3D">
            <w:pPr>
              <w:jc w:val="center"/>
            </w:pPr>
            <w:r w:rsidRPr="00796250">
              <w:t>&lt;0.001</w:t>
            </w:r>
          </w:p>
        </w:tc>
        <w:tc>
          <w:tcPr>
            <w:tcW w:w="1275" w:type="dxa"/>
            <w:noWrap/>
          </w:tcPr>
          <w:p w14:paraId="5AB0E6F9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4F99CCE7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5A5689B7" w14:textId="65B944E9" w:rsidR="000B0E3D" w:rsidRPr="00796250" w:rsidRDefault="00CA4C74" w:rsidP="000B0E3D">
            <w:pPr>
              <w:jc w:val="center"/>
            </w:pPr>
            <w:r w:rsidRPr="00796250">
              <w:t>0.002</w:t>
            </w:r>
          </w:p>
        </w:tc>
      </w:tr>
      <w:tr w:rsidR="00796250" w:rsidRPr="00796250" w14:paraId="0FDED126" w14:textId="3E1C35C0" w:rsidTr="003F5666">
        <w:trPr>
          <w:trHeight w:val="273"/>
        </w:trPr>
        <w:tc>
          <w:tcPr>
            <w:tcW w:w="1564" w:type="dxa"/>
            <w:noWrap/>
            <w:hideMark/>
          </w:tcPr>
          <w:p w14:paraId="3CDA4BE0" w14:textId="134D32D6" w:rsidR="000B0E3D" w:rsidRPr="00796250" w:rsidRDefault="000B0E3D" w:rsidP="000B0E3D">
            <w:pPr>
              <w:jc w:val="center"/>
            </w:pPr>
            <w:r w:rsidRPr="00796250">
              <w:rPr>
                <w:rFonts w:eastAsia="MingLiU"/>
                <w:kern w:val="0"/>
              </w:rPr>
              <w:t>≤3.0</w:t>
            </w:r>
            <w:r w:rsidRPr="00796250">
              <w:rPr>
                <w:rFonts w:eastAsiaTheme="minorEastAsia"/>
                <w:kern w:val="0"/>
              </w:rPr>
              <w:t>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C5D358C" w14:textId="30220C32" w:rsidR="000B0E3D" w:rsidRPr="00796250" w:rsidRDefault="007A07FE" w:rsidP="000B0E3D">
            <w:pPr>
              <w:jc w:val="center"/>
            </w:pPr>
            <w:r w:rsidRPr="00796250">
              <w:t>84</w:t>
            </w:r>
            <w:r w:rsidR="0067683A" w:rsidRPr="00796250">
              <w:t xml:space="preserve"> (</w:t>
            </w:r>
            <w:r w:rsidR="006D2560" w:rsidRPr="00796250">
              <w:t>17.7</w:t>
            </w:r>
            <w:r w:rsidR="0067683A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4503606" w14:textId="0A6C1D50" w:rsidR="000B0E3D" w:rsidRPr="00796250" w:rsidRDefault="004B5EFB" w:rsidP="000B0E3D">
            <w:pPr>
              <w:jc w:val="center"/>
            </w:pPr>
            <w:r w:rsidRPr="00796250">
              <w:t>60</w:t>
            </w:r>
            <w:r w:rsidR="00753909" w:rsidRPr="00796250">
              <w:t xml:space="preserve"> (</w:t>
            </w:r>
            <w:r w:rsidRPr="00796250">
              <w:t>47.2</w:t>
            </w:r>
            <w:r w:rsidR="00753909" w:rsidRPr="00796250">
              <w:t>%)</w:t>
            </w:r>
          </w:p>
        </w:tc>
        <w:tc>
          <w:tcPr>
            <w:tcW w:w="851" w:type="dxa"/>
          </w:tcPr>
          <w:p w14:paraId="5C2689BF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1A0F3CB" w14:textId="5AD95CC3" w:rsidR="000B0E3D" w:rsidRPr="00796250" w:rsidRDefault="003A2A1C" w:rsidP="000B0E3D">
            <w:pPr>
              <w:jc w:val="center"/>
            </w:pPr>
            <w:r w:rsidRPr="00796250">
              <w:t>26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23.4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56B599EC" w14:textId="5E2D7EB4" w:rsidR="000B0E3D" w:rsidRPr="00796250" w:rsidRDefault="00CA4C74" w:rsidP="000B0E3D">
            <w:pPr>
              <w:jc w:val="center"/>
            </w:pPr>
            <w:r w:rsidRPr="00796250">
              <w:t>47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42.3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5B46D93F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2E10A949" w14:textId="48091F33" w:rsidTr="003F5666">
        <w:trPr>
          <w:trHeight w:val="235"/>
        </w:trPr>
        <w:tc>
          <w:tcPr>
            <w:tcW w:w="1564" w:type="dxa"/>
            <w:noWrap/>
            <w:hideMark/>
          </w:tcPr>
          <w:p w14:paraId="25AEC6A7" w14:textId="164D644A" w:rsidR="000B0E3D" w:rsidRPr="00796250" w:rsidRDefault="000B0E3D" w:rsidP="000B0E3D">
            <w:pPr>
              <w:jc w:val="center"/>
            </w:pPr>
            <w:r w:rsidRPr="00796250">
              <w:rPr>
                <w:rFonts w:eastAsia="MingLiU"/>
                <w:kern w:val="0"/>
              </w:rPr>
              <w:t>3.0-5.0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F780052" w14:textId="2D1D8E09" w:rsidR="000B0E3D" w:rsidRPr="00796250" w:rsidRDefault="007A07FE" w:rsidP="000B0E3D">
            <w:pPr>
              <w:jc w:val="center"/>
            </w:pPr>
            <w:r w:rsidRPr="00796250">
              <w:t>59</w:t>
            </w:r>
            <w:r w:rsidR="0067683A" w:rsidRPr="00796250">
              <w:t xml:space="preserve"> (1</w:t>
            </w:r>
            <w:r w:rsidR="006D2560" w:rsidRPr="00796250">
              <w:t>2.4</w:t>
            </w:r>
            <w:r w:rsidR="0067683A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55DEF9A5" w14:textId="4200BB7B" w:rsidR="000B0E3D" w:rsidRPr="00796250" w:rsidRDefault="004B5EFB" w:rsidP="000B0E3D">
            <w:pPr>
              <w:jc w:val="center"/>
            </w:pPr>
            <w:r w:rsidRPr="00796250">
              <w:t>10</w:t>
            </w:r>
            <w:r w:rsidR="00753909" w:rsidRPr="00796250">
              <w:t xml:space="preserve"> (</w:t>
            </w:r>
            <w:r w:rsidRPr="00796250">
              <w:t>7.9</w:t>
            </w:r>
            <w:r w:rsidR="00753909" w:rsidRPr="00796250">
              <w:t>%)</w:t>
            </w:r>
          </w:p>
        </w:tc>
        <w:tc>
          <w:tcPr>
            <w:tcW w:w="851" w:type="dxa"/>
          </w:tcPr>
          <w:p w14:paraId="2903E065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C45A888" w14:textId="2A714238" w:rsidR="000B0E3D" w:rsidRPr="00796250" w:rsidRDefault="003A2A1C" w:rsidP="000B0E3D">
            <w:pPr>
              <w:jc w:val="center"/>
            </w:pPr>
            <w:r w:rsidRPr="00796250">
              <w:t>1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10.</w:t>
            </w:r>
            <w:r w:rsidRPr="00796250">
              <w:t>8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475F4CC3" w14:textId="3164772D" w:rsidR="000B0E3D" w:rsidRPr="00796250" w:rsidRDefault="000B0E3D" w:rsidP="000B0E3D">
            <w:pPr>
              <w:jc w:val="center"/>
            </w:pPr>
            <w:r w:rsidRPr="00796250">
              <w:rPr>
                <w:rFonts w:hint="eastAsia"/>
              </w:rPr>
              <w:t xml:space="preserve">8 </w:t>
            </w:r>
            <w:r w:rsidRPr="00796250">
              <w:t>(</w:t>
            </w:r>
            <w:r w:rsidR="00CA4C74" w:rsidRPr="00796250">
              <w:t>7.2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851" w:type="dxa"/>
          </w:tcPr>
          <w:p w14:paraId="20FED526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0BEF4257" w14:textId="6B43E2AD" w:rsidTr="003F5666">
        <w:trPr>
          <w:trHeight w:val="197"/>
        </w:trPr>
        <w:tc>
          <w:tcPr>
            <w:tcW w:w="1564" w:type="dxa"/>
            <w:noWrap/>
            <w:hideMark/>
          </w:tcPr>
          <w:p w14:paraId="6F951E9C" w14:textId="3F15A148" w:rsidR="000B0E3D" w:rsidRPr="00796250" w:rsidRDefault="000B0E3D" w:rsidP="000B0E3D">
            <w:pPr>
              <w:jc w:val="center"/>
            </w:pPr>
            <w:r w:rsidRPr="00796250">
              <w:rPr>
                <w:rFonts w:eastAsia="MingLiU"/>
                <w:kern w:val="0"/>
              </w:rPr>
              <w:t>&gt;5.0cm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11D0AD8" w14:textId="69696A53" w:rsidR="000B0E3D" w:rsidRPr="00796250" w:rsidRDefault="0067683A" w:rsidP="000B0E3D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7A07FE" w:rsidRPr="00796250">
              <w:t>8</w:t>
            </w:r>
            <w:r w:rsidRPr="00796250">
              <w:t xml:space="preserve"> (</w:t>
            </w:r>
            <w:r w:rsidR="006D2560" w:rsidRPr="00796250">
              <w:t>3.8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5F892FCC" w14:textId="0D20CBCD" w:rsidR="000B0E3D" w:rsidRPr="00796250" w:rsidRDefault="004B5EFB" w:rsidP="000B0E3D">
            <w:pPr>
              <w:jc w:val="center"/>
            </w:pPr>
            <w:r w:rsidRPr="00796250">
              <w:t>4</w:t>
            </w:r>
            <w:r w:rsidR="00753909" w:rsidRPr="00796250">
              <w:t xml:space="preserve"> (</w:t>
            </w:r>
            <w:r w:rsidRPr="00796250">
              <w:t>3.1</w:t>
            </w:r>
            <w:r w:rsidR="00753909" w:rsidRPr="00796250">
              <w:t>%)</w:t>
            </w:r>
          </w:p>
        </w:tc>
        <w:tc>
          <w:tcPr>
            <w:tcW w:w="851" w:type="dxa"/>
          </w:tcPr>
          <w:p w14:paraId="491681FF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28F54BD" w14:textId="020886D4" w:rsidR="000B0E3D" w:rsidRPr="00796250" w:rsidRDefault="003A2A1C" w:rsidP="000B0E3D">
            <w:pPr>
              <w:jc w:val="center"/>
            </w:pPr>
            <w:r w:rsidRPr="00796250">
              <w:t>0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0.0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FB2DDAD" w14:textId="1328F086" w:rsidR="000B0E3D" w:rsidRPr="00796250" w:rsidRDefault="00CA4C74" w:rsidP="000B0E3D">
            <w:pPr>
              <w:jc w:val="center"/>
            </w:pPr>
            <w:r w:rsidRPr="00796250">
              <w:t>4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3.</w:t>
            </w:r>
            <w:r w:rsidRPr="00796250">
              <w:t>6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265BF8D1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264C2740" w14:textId="3165280B" w:rsidTr="003F5666">
        <w:trPr>
          <w:trHeight w:val="301"/>
        </w:trPr>
        <w:tc>
          <w:tcPr>
            <w:tcW w:w="1564" w:type="dxa"/>
            <w:noWrap/>
            <w:hideMark/>
          </w:tcPr>
          <w:p w14:paraId="19FB242F" w14:textId="114FC548" w:rsidR="000B0E3D" w:rsidRPr="00796250" w:rsidRDefault="000B0E3D" w:rsidP="000B0E3D">
            <w:pPr>
              <w:jc w:val="center"/>
            </w:pPr>
            <w:r w:rsidRPr="00796250">
              <w:rPr>
                <w:rFonts w:eastAsia="MingLiU"/>
                <w:kern w:val="0"/>
              </w:rPr>
              <w:t>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9B3DB76" w14:textId="19F7A465" w:rsidR="000B0E3D" w:rsidRPr="00796250" w:rsidRDefault="007A07FE" w:rsidP="000B0E3D">
            <w:pPr>
              <w:jc w:val="center"/>
            </w:pPr>
            <w:r w:rsidRPr="00796250">
              <w:t>313</w:t>
            </w:r>
            <w:r w:rsidR="0067683A" w:rsidRPr="00796250">
              <w:t xml:space="preserve"> (6</w:t>
            </w:r>
            <w:r w:rsidR="006D2560" w:rsidRPr="00796250">
              <w:t>6.1</w:t>
            </w:r>
            <w:r w:rsidR="0067683A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49054DA5" w14:textId="76D0DC08" w:rsidR="000B0E3D" w:rsidRPr="00796250" w:rsidRDefault="004B5EFB" w:rsidP="000B0E3D">
            <w:pPr>
              <w:jc w:val="center"/>
            </w:pPr>
            <w:r w:rsidRPr="00796250">
              <w:t>53</w:t>
            </w:r>
            <w:r w:rsidR="00753909" w:rsidRPr="00796250">
              <w:t xml:space="preserve"> (</w:t>
            </w:r>
            <w:r w:rsidRPr="00796250">
              <w:t>41.8</w:t>
            </w:r>
            <w:r w:rsidR="00753909" w:rsidRPr="00796250">
              <w:t>%)</w:t>
            </w:r>
          </w:p>
        </w:tc>
        <w:tc>
          <w:tcPr>
            <w:tcW w:w="851" w:type="dxa"/>
          </w:tcPr>
          <w:p w14:paraId="4FE8B382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BA6F880" w14:textId="162E7BDD" w:rsidR="000B0E3D" w:rsidRPr="00796250" w:rsidRDefault="003A2A1C" w:rsidP="000B0E3D">
            <w:pPr>
              <w:jc w:val="center"/>
            </w:pPr>
            <w:r w:rsidRPr="00796250">
              <w:t>73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6</w:t>
            </w:r>
            <w:r w:rsidRPr="00796250">
              <w:t>5.8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1F9806DE" w14:textId="56D8916D" w:rsidR="000B0E3D" w:rsidRPr="00796250" w:rsidRDefault="00CA4C74" w:rsidP="000B0E3D">
            <w:pPr>
              <w:jc w:val="center"/>
            </w:pPr>
            <w:r w:rsidRPr="00796250">
              <w:t>5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46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10BDF7BB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26F7981B" w14:textId="77777777" w:rsidTr="003F5666">
        <w:trPr>
          <w:trHeight w:val="263"/>
        </w:trPr>
        <w:tc>
          <w:tcPr>
            <w:tcW w:w="1564" w:type="dxa"/>
            <w:noWrap/>
          </w:tcPr>
          <w:p w14:paraId="0D23902D" w14:textId="0B641C97" w:rsidR="000B0E3D" w:rsidRPr="00796250" w:rsidRDefault="000B0E3D" w:rsidP="000B0E3D">
            <w:pPr>
              <w:rPr>
                <w:rFonts w:eastAsia="MingLiU"/>
                <w:kern w:val="0"/>
              </w:rPr>
            </w:pPr>
            <w:r w:rsidRPr="00796250">
              <w:rPr>
                <w:rFonts w:hint="eastAsia"/>
              </w:rPr>
              <w:t>Extens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85EBB28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553EB8D5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6245B245" w14:textId="0C8293CA" w:rsidR="000B0E3D" w:rsidRPr="00796250" w:rsidRDefault="00954459" w:rsidP="000B0E3D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5E5871" w:rsidRPr="00796250">
              <w:t>150</w:t>
            </w:r>
          </w:p>
        </w:tc>
        <w:tc>
          <w:tcPr>
            <w:tcW w:w="1275" w:type="dxa"/>
            <w:noWrap/>
          </w:tcPr>
          <w:p w14:paraId="26D4FAAD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53A1911E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784916AB" w14:textId="2B69BD22" w:rsidR="000B0E3D" w:rsidRPr="00796250" w:rsidRDefault="00D81756" w:rsidP="000B0E3D">
            <w:pPr>
              <w:jc w:val="center"/>
            </w:pPr>
            <w:r w:rsidRPr="00796250">
              <w:t>&lt;0.001</w:t>
            </w:r>
          </w:p>
        </w:tc>
      </w:tr>
      <w:tr w:rsidR="00796250" w:rsidRPr="00796250" w14:paraId="0EF5BE5C" w14:textId="62D56A38" w:rsidTr="003F5666">
        <w:trPr>
          <w:trHeight w:val="225"/>
        </w:trPr>
        <w:tc>
          <w:tcPr>
            <w:tcW w:w="1564" w:type="dxa"/>
            <w:noWrap/>
            <w:hideMark/>
          </w:tcPr>
          <w:p w14:paraId="52AB3584" w14:textId="14958385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E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B24179C" w14:textId="553FC4A6" w:rsidR="000B0E3D" w:rsidRPr="00796250" w:rsidRDefault="005F6689" w:rsidP="000B0E3D">
            <w:pPr>
              <w:jc w:val="center"/>
            </w:pPr>
            <w:r w:rsidRPr="00796250">
              <w:t>11</w:t>
            </w:r>
            <w:r w:rsidR="00954459" w:rsidRPr="00796250">
              <w:t>4 (2</w:t>
            </w:r>
            <w:r w:rsidRPr="00796250">
              <w:t>4.1</w:t>
            </w:r>
            <w:r w:rsidR="00954459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3E5ABE2E" w14:textId="7AB7CA30" w:rsidR="000B0E3D" w:rsidRPr="00796250" w:rsidRDefault="006520EB" w:rsidP="000B0E3D">
            <w:pPr>
              <w:jc w:val="center"/>
            </w:pPr>
            <w:r w:rsidRPr="00796250">
              <w:t>39</w:t>
            </w:r>
            <w:r w:rsidR="00954459" w:rsidRPr="00796250">
              <w:t xml:space="preserve"> (</w:t>
            </w:r>
            <w:r w:rsidRPr="00796250">
              <w:t>30.7</w:t>
            </w:r>
            <w:r w:rsidR="00954459" w:rsidRPr="00796250">
              <w:t>%)</w:t>
            </w:r>
          </w:p>
        </w:tc>
        <w:tc>
          <w:tcPr>
            <w:tcW w:w="851" w:type="dxa"/>
          </w:tcPr>
          <w:p w14:paraId="5BB4ADE9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911850E" w14:textId="6E0CFDEC" w:rsidR="000B0E3D" w:rsidRPr="00796250" w:rsidRDefault="000F32F0" w:rsidP="000B0E3D">
            <w:pPr>
              <w:jc w:val="center"/>
            </w:pPr>
            <w:r w:rsidRPr="00796250">
              <w:t>9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8.1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202A39BD" w14:textId="351D1001" w:rsidR="000B0E3D" w:rsidRPr="00796250" w:rsidRDefault="00D81756" w:rsidP="000B0E3D">
            <w:pPr>
              <w:jc w:val="center"/>
            </w:pPr>
            <w:r w:rsidRPr="00796250">
              <w:t>35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31.5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3058C368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0F3E23C1" w14:textId="584D372F" w:rsidTr="003F5666">
        <w:trPr>
          <w:trHeight w:val="329"/>
        </w:trPr>
        <w:tc>
          <w:tcPr>
            <w:tcW w:w="1564" w:type="dxa"/>
            <w:noWrap/>
            <w:hideMark/>
          </w:tcPr>
          <w:p w14:paraId="104096BF" w14:textId="1759C629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E2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5DB38AC7" w14:textId="37D9C7FF" w:rsidR="000B0E3D" w:rsidRPr="00796250" w:rsidRDefault="005F6689" w:rsidP="000B0E3D">
            <w:pPr>
              <w:jc w:val="center"/>
            </w:pPr>
            <w:r w:rsidRPr="00796250">
              <w:t>60</w:t>
            </w:r>
            <w:r w:rsidR="00954459" w:rsidRPr="00796250">
              <w:t xml:space="preserve"> (1</w:t>
            </w:r>
            <w:r w:rsidRPr="00796250">
              <w:t>2.7</w:t>
            </w:r>
            <w:r w:rsidR="00954459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64ED827" w14:textId="29DEE53C" w:rsidR="000B0E3D" w:rsidRPr="00796250" w:rsidRDefault="006520EB" w:rsidP="000B0E3D">
            <w:pPr>
              <w:jc w:val="center"/>
            </w:pPr>
            <w:r w:rsidRPr="00796250">
              <w:t>7</w:t>
            </w:r>
            <w:r w:rsidR="00954459" w:rsidRPr="00796250">
              <w:t xml:space="preserve"> (</w:t>
            </w:r>
            <w:r w:rsidRPr="00796250">
              <w:t>5.5</w:t>
            </w:r>
            <w:r w:rsidR="00954459" w:rsidRPr="00796250">
              <w:t>%)</w:t>
            </w:r>
          </w:p>
        </w:tc>
        <w:tc>
          <w:tcPr>
            <w:tcW w:w="851" w:type="dxa"/>
          </w:tcPr>
          <w:p w14:paraId="0EA9FBBC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773874" w14:textId="6A9DA197" w:rsidR="000B0E3D" w:rsidRPr="00796250" w:rsidRDefault="000F32F0" w:rsidP="000B0E3D">
            <w:pPr>
              <w:jc w:val="center"/>
            </w:pPr>
            <w:r w:rsidRPr="00796250">
              <w:t>11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9.</w:t>
            </w:r>
            <w:r w:rsidRPr="00796250">
              <w:t>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3BDB10E" w14:textId="73CB7F71" w:rsidR="000B0E3D" w:rsidRPr="00796250" w:rsidRDefault="000B0E3D" w:rsidP="000B0E3D">
            <w:pPr>
              <w:jc w:val="center"/>
            </w:pPr>
            <w:r w:rsidRPr="00796250">
              <w:rPr>
                <w:rFonts w:hint="eastAsia"/>
              </w:rPr>
              <w:t xml:space="preserve">7 </w:t>
            </w:r>
            <w:r w:rsidRPr="00796250">
              <w:t>(</w:t>
            </w:r>
            <w:r w:rsidR="00D81756" w:rsidRPr="00796250">
              <w:t>6</w:t>
            </w:r>
            <w:r w:rsidRPr="00796250">
              <w:rPr>
                <w:rFonts w:hint="eastAsia"/>
              </w:rPr>
              <w:t>.3%</w:t>
            </w:r>
            <w:r w:rsidRPr="00796250">
              <w:t>)</w:t>
            </w:r>
          </w:p>
        </w:tc>
        <w:tc>
          <w:tcPr>
            <w:tcW w:w="851" w:type="dxa"/>
          </w:tcPr>
          <w:p w14:paraId="254AEE14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1292D9B8" w14:textId="469C2D3D" w:rsidTr="003F5666">
        <w:trPr>
          <w:trHeight w:val="262"/>
        </w:trPr>
        <w:tc>
          <w:tcPr>
            <w:tcW w:w="1564" w:type="dxa"/>
            <w:noWrap/>
            <w:hideMark/>
          </w:tcPr>
          <w:p w14:paraId="2E174C5D" w14:textId="1579E77F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E3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8DBFE82" w14:textId="76C91282" w:rsidR="000B0E3D" w:rsidRPr="00796250" w:rsidRDefault="005F6689" w:rsidP="000B0E3D">
            <w:pPr>
              <w:jc w:val="center"/>
            </w:pPr>
            <w:r w:rsidRPr="00796250">
              <w:t>107</w:t>
            </w:r>
            <w:r w:rsidR="00954459" w:rsidRPr="00796250">
              <w:t xml:space="preserve"> (2</w:t>
            </w:r>
            <w:r w:rsidRPr="00796250">
              <w:t>2.6</w:t>
            </w:r>
            <w:r w:rsidR="00954459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727F179" w14:textId="07500AFE" w:rsidR="000B0E3D" w:rsidRPr="00796250" w:rsidRDefault="006520EB" w:rsidP="000B0E3D">
            <w:pPr>
              <w:jc w:val="center"/>
            </w:pPr>
            <w:r w:rsidRPr="00796250">
              <w:t>31</w:t>
            </w:r>
            <w:r w:rsidR="00954459" w:rsidRPr="00796250">
              <w:t xml:space="preserve"> (2</w:t>
            </w:r>
            <w:r w:rsidRPr="00796250">
              <w:t>4.4</w:t>
            </w:r>
            <w:r w:rsidR="00954459" w:rsidRPr="00796250">
              <w:t>%)</w:t>
            </w:r>
          </w:p>
        </w:tc>
        <w:tc>
          <w:tcPr>
            <w:tcW w:w="851" w:type="dxa"/>
          </w:tcPr>
          <w:p w14:paraId="4FC32089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3730FF1" w14:textId="1BEC2FF6" w:rsidR="000B0E3D" w:rsidRPr="00796250" w:rsidRDefault="000F32F0" w:rsidP="000B0E3D">
            <w:pPr>
              <w:jc w:val="center"/>
            </w:pPr>
            <w:r w:rsidRPr="00796250">
              <w:t>11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9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0373FAE" w14:textId="100F56FB" w:rsidR="000B0E3D" w:rsidRPr="00796250" w:rsidRDefault="000B0E3D" w:rsidP="000B0E3D">
            <w:pPr>
              <w:jc w:val="center"/>
            </w:pPr>
            <w:r w:rsidRPr="00796250">
              <w:rPr>
                <w:rFonts w:hint="eastAsia"/>
              </w:rPr>
              <w:t>2</w:t>
            </w:r>
            <w:r w:rsidR="00D81756" w:rsidRPr="00796250">
              <w:t>1</w:t>
            </w:r>
            <w:r w:rsidRPr="00796250">
              <w:rPr>
                <w:rFonts w:hint="eastAsia"/>
              </w:rPr>
              <w:t xml:space="preserve"> </w:t>
            </w:r>
            <w:r w:rsidRPr="00796250">
              <w:t>(</w:t>
            </w:r>
            <w:r w:rsidR="00D81756" w:rsidRPr="00796250">
              <w:t>18.9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851" w:type="dxa"/>
          </w:tcPr>
          <w:p w14:paraId="70804AEF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044C100B" w14:textId="04C7A17F" w:rsidTr="003F5666">
        <w:trPr>
          <w:trHeight w:val="274"/>
        </w:trPr>
        <w:tc>
          <w:tcPr>
            <w:tcW w:w="1564" w:type="dxa"/>
            <w:noWrap/>
            <w:hideMark/>
          </w:tcPr>
          <w:p w14:paraId="1885CA6A" w14:textId="5F8973E6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E4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852B74F" w14:textId="6DB3CEED" w:rsidR="000B0E3D" w:rsidRPr="00796250" w:rsidRDefault="005F6689" w:rsidP="000B0E3D">
            <w:pPr>
              <w:jc w:val="center"/>
            </w:pPr>
            <w:r w:rsidRPr="00796250">
              <w:t>11</w:t>
            </w:r>
            <w:r w:rsidR="00954459" w:rsidRPr="00796250">
              <w:t xml:space="preserve"> (2.</w:t>
            </w:r>
            <w:r w:rsidRPr="00796250">
              <w:t>3</w:t>
            </w:r>
            <w:r w:rsidR="00954459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42F42E1" w14:textId="4FAF74F7" w:rsidR="000B0E3D" w:rsidRPr="00796250" w:rsidRDefault="006520EB" w:rsidP="000B0E3D">
            <w:pPr>
              <w:jc w:val="center"/>
            </w:pPr>
            <w:r w:rsidRPr="00796250">
              <w:t>2</w:t>
            </w:r>
            <w:r w:rsidR="00954459" w:rsidRPr="00796250">
              <w:t xml:space="preserve"> (1.</w:t>
            </w:r>
            <w:r w:rsidRPr="00796250">
              <w:t>6</w:t>
            </w:r>
            <w:r w:rsidR="00954459" w:rsidRPr="00796250">
              <w:t>%)</w:t>
            </w:r>
          </w:p>
        </w:tc>
        <w:tc>
          <w:tcPr>
            <w:tcW w:w="851" w:type="dxa"/>
          </w:tcPr>
          <w:p w14:paraId="77F1E130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08FA854" w14:textId="290A2C68" w:rsidR="000B0E3D" w:rsidRPr="00796250" w:rsidRDefault="000F32F0" w:rsidP="000B0E3D">
            <w:pPr>
              <w:jc w:val="center"/>
            </w:pPr>
            <w:r w:rsidRPr="00796250">
              <w:t>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1.8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52398910" w14:textId="2B33F631" w:rsidR="000B0E3D" w:rsidRPr="00796250" w:rsidRDefault="00D81756" w:rsidP="000B0E3D">
            <w:pPr>
              <w:jc w:val="center"/>
            </w:pPr>
            <w:r w:rsidRPr="00796250">
              <w:t>1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0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798B438C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759E1C3C" w14:textId="6EAB5DD3" w:rsidTr="003F5666">
        <w:trPr>
          <w:trHeight w:val="342"/>
        </w:trPr>
        <w:tc>
          <w:tcPr>
            <w:tcW w:w="1564" w:type="dxa"/>
            <w:noWrap/>
            <w:hideMark/>
          </w:tcPr>
          <w:p w14:paraId="5C644DB4" w14:textId="4AF97C73" w:rsidR="000B0E3D" w:rsidRPr="00796250" w:rsidRDefault="000B0E3D" w:rsidP="000B0E3D">
            <w:pPr>
              <w:jc w:val="center"/>
            </w:pPr>
            <w:r w:rsidRPr="00796250">
              <w:t>E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D7D3EE1" w14:textId="310E3A54" w:rsidR="000B0E3D" w:rsidRPr="00796250" w:rsidRDefault="00954459" w:rsidP="000B0E3D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5F6689" w:rsidRPr="00796250">
              <w:t>82</w:t>
            </w:r>
            <w:r w:rsidRPr="00796250">
              <w:t xml:space="preserve"> (</w:t>
            </w:r>
            <w:r w:rsidR="005F6689" w:rsidRPr="00796250">
              <w:t>38.3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4838D135" w14:textId="21CDCDD5" w:rsidR="000B0E3D" w:rsidRPr="00796250" w:rsidRDefault="006520EB" w:rsidP="000B0E3D">
            <w:pPr>
              <w:jc w:val="center"/>
            </w:pPr>
            <w:r w:rsidRPr="00796250">
              <w:t>48</w:t>
            </w:r>
            <w:r w:rsidR="00954459" w:rsidRPr="00796250">
              <w:t xml:space="preserve"> (3</w:t>
            </w:r>
            <w:r w:rsidRPr="00796250">
              <w:t>7.8</w:t>
            </w:r>
            <w:r w:rsidR="00954459" w:rsidRPr="00796250">
              <w:t>%)</w:t>
            </w:r>
          </w:p>
        </w:tc>
        <w:tc>
          <w:tcPr>
            <w:tcW w:w="851" w:type="dxa"/>
          </w:tcPr>
          <w:p w14:paraId="0EB3E7BE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C36A814" w14:textId="611033B9" w:rsidR="000B0E3D" w:rsidRPr="00796250" w:rsidRDefault="000F32F0" w:rsidP="000B0E3D">
            <w:pPr>
              <w:jc w:val="center"/>
            </w:pPr>
            <w:r w:rsidRPr="00796250">
              <w:t>7</w:t>
            </w:r>
            <w:r w:rsidR="000B0E3D" w:rsidRPr="00796250">
              <w:rPr>
                <w:rFonts w:hint="eastAsia"/>
              </w:rPr>
              <w:t xml:space="preserve">8 </w:t>
            </w:r>
            <w:r w:rsidR="000B0E3D" w:rsidRPr="00796250">
              <w:t>(</w:t>
            </w:r>
            <w:r w:rsidRPr="00796250">
              <w:t>70.3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07DAF2B7" w14:textId="1FF1489E" w:rsidR="000B0E3D" w:rsidRPr="00796250" w:rsidRDefault="00D81756" w:rsidP="000B0E3D">
            <w:pPr>
              <w:jc w:val="center"/>
            </w:pPr>
            <w:r w:rsidRPr="00796250">
              <w:t>47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42.4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3F3B4D2E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4B0885E0" w14:textId="77777777" w:rsidTr="003F5666">
        <w:trPr>
          <w:trHeight w:val="30"/>
        </w:trPr>
        <w:tc>
          <w:tcPr>
            <w:tcW w:w="1564" w:type="dxa"/>
            <w:noWrap/>
          </w:tcPr>
          <w:p w14:paraId="469AA490" w14:textId="5F415AE8" w:rsidR="000B0E3D" w:rsidRPr="00796250" w:rsidRDefault="000B0E3D" w:rsidP="000B0E3D">
            <w:r w:rsidRPr="00796250">
              <w:rPr>
                <w:rFonts w:hint="eastAsia"/>
              </w:rPr>
              <w:t>N classificat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5A7F963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081712FA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783FA349" w14:textId="2EDEB324" w:rsidR="000B0E3D" w:rsidRPr="00796250" w:rsidRDefault="008E2FF8" w:rsidP="000B0E3D">
            <w:pPr>
              <w:jc w:val="center"/>
            </w:pPr>
            <w:r w:rsidRPr="00796250">
              <w:t>0.005</w:t>
            </w:r>
          </w:p>
        </w:tc>
        <w:tc>
          <w:tcPr>
            <w:tcW w:w="1275" w:type="dxa"/>
            <w:noWrap/>
          </w:tcPr>
          <w:p w14:paraId="3C6816A4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00395372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3242E2EE" w14:textId="14418DE8" w:rsidR="000B0E3D" w:rsidRPr="00796250" w:rsidRDefault="0009607F" w:rsidP="000B0E3D">
            <w:pPr>
              <w:jc w:val="center"/>
            </w:pPr>
            <w:r w:rsidRPr="00796250">
              <w:t>&lt;0.001</w:t>
            </w:r>
          </w:p>
        </w:tc>
      </w:tr>
      <w:tr w:rsidR="00796250" w:rsidRPr="00796250" w14:paraId="05357CBE" w14:textId="610CBC58" w:rsidTr="003F5666">
        <w:trPr>
          <w:trHeight w:val="274"/>
        </w:trPr>
        <w:tc>
          <w:tcPr>
            <w:tcW w:w="1564" w:type="dxa"/>
            <w:noWrap/>
            <w:hideMark/>
          </w:tcPr>
          <w:p w14:paraId="120396B1" w14:textId="7C9ADE05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t>N0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28D3302" w14:textId="04E742C5" w:rsidR="000B0E3D" w:rsidRPr="00796250" w:rsidRDefault="005066C9" w:rsidP="000B0E3D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EE7885" w:rsidRPr="00796250">
              <w:t>93</w:t>
            </w:r>
            <w:r w:rsidRPr="00796250">
              <w:t xml:space="preserve"> (40.</w:t>
            </w:r>
            <w:r w:rsidR="00EE7885" w:rsidRPr="00796250">
              <w:t>7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C2813B9" w14:textId="66B985CF" w:rsidR="000B0E3D" w:rsidRPr="00796250" w:rsidRDefault="00EE7885" w:rsidP="000B0E3D">
            <w:pPr>
              <w:jc w:val="center"/>
            </w:pPr>
            <w:r w:rsidRPr="00796250">
              <w:t>68</w:t>
            </w:r>
            <w:r w:rsidR="005066C9" w:rsidRPr="00796250">
              <w:t xml:space="preserve"> (</w:t>
            </w:r>
            <w:r w:rsidRPr="00796250">
              <w:t>53.5</w:t>
            </w:r>
            <w:r w:rsidR="005066C9" w:rsidRPr="00796250">
              <w:t>%)</w:t>
            </w:r>
          </w:p>
        </w:tc>
        <w:tc>
          <w:tcPr>
            <w:tcW w:w="851" w:type="dxa"/>
          </w:tcPr>
          <w:p w14:paraId="4E2E5B3A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071D354" w14:textId="18B7EC35" w:rsidR="000B0E3D" w:rsidRPr="00796250" w:rsidRDefault="00F578EF" w:rsidP="000B0E3D">
            <w:pPr>
              <w:jc w:val="center"/>
            </w:pPr>
            <w:r w:rsidRPr="00796250">
              <w:t>26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23.4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29C4FD48" w14:textId="00D4D405" w:rsidR="000B0E3D" w:rsidRPr="00796250" w:rsidRDefault="00F578EF" w:rsidP="000B0E3D">
            <w:pPr>
              <w:jc w:val="center"/>
            </w:pPr>
            <w:r w:rsidRPr="00796250">
              <w:t>56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50.5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40A2659E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6EC0157F" w14:textId="31213C96" w:rsidTr="003F5666">
        <w:trPr>
          <w:trHeight w:val="274"/>
        </w:trPr>
        <w:tc>
          <w:tcPr>
            <w:tcW w:w="1564" w:type="dxa"/>
            <w:noWrap/>
            <w:hideMark/>
          </w:tcPr>
          <w:p w14:paraId="08B11FE5" w14:textId="47B717CE" w:rsidR="000B0E3D" w:rsidRPr="00796250" w:rsidRDefault="000B0E3D" w:rsidP="000B0E3D">
            <w:pPr>
              <w:jc w:val="center"/>
            </w:pPr>
            <w:r w:rsidRPr="00796250">
              <w:rPr>
                <w:rFonts w:eastAsia="微软雅黑"/>
                <w:kern w:val="0"/>
              </w:rPr>
              <w:lastRenderedPageBreak/>
              <w:t>N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115BCAF8" w14:textId="119539C2" w:rsidR="000B0E3D" w:rsidRPr="00796250" w:rsidRDefault="00EE7885" w:rsidP="000B0E3D">
            <w:pPr>
              <w:jc w:val="center"/>
            </w:pPr>
            <w:r w:rsidRPr="00796250">
              <w:t>75</w:t>
            </w:r>
            <w:r w:rsidR="005066C9" w:rsidRPr="00796250">
              <w:t xml:space="preserve"> (1</w:t>
            </w:r>
            <w:r w:rsidRPr="00796250">
              <w:t>5</w:t>
            </w:r>
            <w:r w:rsidR="005066C9" w:rsidRPr="00796250">
              <w:t>.8%)</w:t>
            </w:r>
          </w:p>
        </w:tc>
        <w:tc>
          <w:tcPr>
            <w:tcW w:w="1271" w:type="dxa"/>
            <w:tcBorders>
              <w:left w:val="nil"/>
            </w:tcBorders>
          </w:tcPr>
          <w:p w14:paraId="598F98E6" w14:textId="70F2B85D" w:rsidR="000B0E3D" w:rsidRPr="00796250" w:rsidRDefault="00EE7885" w:rsidP="000B0E3D">
            <w:pPr>
              <w:jc w:val="center"/>
            </w:pPr>
            <w:r w:rsidRPr="00796250">
              <w:t>8</w:t>
            </w:r>
            <w:r w:rsidR="005066C9" w:rsidRPr="00796250">
              <w:t xml:space="preserve"> (</w:t>
            </w:r>
            <w:r w:rsidRPr="00796250">
              <w:t>6.3</w:t>
            </w:r>
            <w:r w:rsidR="005066C9" w:rsidRPr="00796250">
              <w:t>%)</w:t>
            </w:r>
          </w:p>
        </w:tc>
        <w:tc>
          <w:tcPr>
            <w:tcW w:w="851" w:type="dxa"/>
          </w:tcPr>
          <w:p w14:paraId="27B1132F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E6B156C" w14:textId="228BA8A4" w:rsidR="000B0E3D" w:rsidRPr="00796250" w:rsidRDefault="00F578EF" w:rsidP="000B0E3D">
            <w:pPr>
              <w:jc w:val="center"/>
            </w:pPr>
            <w:r w:rsidRPr="00796250">
              <w:t>13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11.7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5D21A4E7" w14:textId="63071A45" w:rsidR="000B0E3D" w:rsidRPr="00796250" w:rsidRDefault="00F578EF" w:rsidP="000B0E3D">
            <w:pPr>
              <w:jc w:val="center"/>
            </w:pPr>
            <w:r w:rsidRPr="00796250">
              <w:t>5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4</w:t>
            </w:r>
            <w:r w:rsidR="000B0E3D" w:rsidRPr="00796250">
              <w:rPr>
                <w:rFonts w:hint="eastAsia"/>
              </w:rPr>
              <w:t>.5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631E0654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6920BA85" w14:textId="11E5BB6E" w:rsidTr="003F5666">
        <w:trPr>
          <w:trHeight w:val="237"/>
        </w:trPr>
        <w:tc>
          <w:tcPr>
            <w:tcW w:w="1564" w:type="dxa"/>
            <w:noWrap/>
            <w:hideMark/>
          </w:tcPr>
          <w:p w14:paraId="15A8DB5B" w14:textId="197F57C2" w:rsidR="000B0E3D" w:rsidRPr="00796250" w:rsidRDefault="000B0E3D" w:rsidP="000B0E3D">
            <w:pPr>
              <w:jc w:val="center"/>
            </w:pPr>
            <w:proofErr w:type="spellStart"/>
            <w:r w:rsidRPr="00796250">
              <w:rPr>
                <w:rFonts w:eastAsia="微软雅黑"/>
                <w:kern w:val="0"/>
              </w:rPr>
              <w:t>Nx</w:t>
            </w:r>
            <w:proofErr w:type="spellEnd"/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EAED0CB" w14:textId="7F3438A1" w:rsidR="000B0E3D" w:rsidRPr="00796250" w:rsidRDefault="00EE7885" w:rsidP="000B0E3D">
            <w:pPr>
              <w:jc w:val="center"/>
            </w:pPr>
            <w:r w:rsidRPr="00796250">
              <w:t>206</w:t>
            </w:r>
            <w:r w:rsidR="005066C9" w:rsidRPr="00796250">
              <w:t xml:space="preserve"> (4</w:t>
            </w:r>
            <w:r w:rsidRPr="00796250">
              <w:t>3.5</w:t>
            </w:r>
            <w:r w:rsidR="005066C9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3DE6FDC3" w14:textId="194C6945" w:rsidR="000B0E3D" w:rsidRPr="00796250" w:rsidRDefault="00EE7885" w:rsidP="000B0E3D">
            <w:pPr>
              <w:jc w:val="center"/>
            </w:pPr>
            <w:r w:rsidRPr="00796250">
              <w:t>51</w:t>
            </w:r>
            <w:r w:rsidR="005066C9" w:rsidRPr="00796250">
              <w:t xml:space="preserve"> (4</w:t>
            </w:r>
            <w:r w:rsidRPr="00796250">
              <w:t>0.2</w:t>
            </w:r>
            <w:r w:rsidR="005066C9" w:rsidRPr="00796250">
              <w:t>%)</w:t>
            </w:r>
          </w:p>
        </w:tc>
        <w:tc>
          <w:tcPr>
            <w:tcW w:w="851" w:type="dxa"/>
          </w:tcPr>
          <w:p w14:paraId="77144464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E3AB91C" w14:textId="2D97F308" w:rsidR="000B0E3D" w:rsidRPr="00796250" w:rsidRDefault="00F578EF" w:rsidP="000B0E3D">
            <w:pPr>
              <w:jc w:val="center"/>
            </w:pPr>
            <w:r w:rsidRPr="00796250">
              <w:t>72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Pr="00796250">
              <w:t>64.9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1276" w:type="dxa"/>
            <w:noWrap/>
            <w:hideMark/>
          </w:tcPr>
          <w:p w14:paraId="5DDC57CA" w14:textId="0E07A88D" w:rsidR="000B0E3D" w:rsidRPr="00796250" w:rsidRDefault="00F578EF" w:rsidP="000B0E3D">
            <w:pPr>
              <w:jc w:val="center"/>
            </w:pPr>
            <w:r w:rsidRPr="00796250">
              <w:t>50</w:t>
            </w:r>
            <w:r w:rsidR="000B0E3D" w:rsidRPr="00796250">
              <w:rPr>
                <w:rFonts w:hint="eastAsia"/>
              </w:rPr>
              <w:t xml:space="preserve"> </w:t>
            </w:r>
            <w:r w:rsidR="000B0E3D" w:rsidRPr="00796250">
              <w:t>(</w:t>
            </w:r>
            <w:r w:rsidR="000B0E3D" w:rsidRPr="00796250">
              <w:rPr>
                <w:rFonts w:hint="eastAsia"/>
              </w:rPr>
              <w:t>4</w:t>
            </w:r>
            <w:r w:rsidRPr="00796250">
              <w:t>5.0</w:t>
            </w:r>
            <w:r w:rsidR="000B0E3D" w:rsidRPr="00796250">
              <w:rPr>
                <w:rFonts w:hint="eastAsia"/>
              </w:rPr>
              <w:t>%</w:t>
            </w:r>
            <w:r w:rsidR="000B0E3D" w:rsidRPr="00796250">
              <w:t>)</w:t>
            </w:r>
          </w:p>
        </w:tc>
        <w:tc>
          <w:tcPr>
            <w:tcW w:w="851" w:type="dxa"/>
          </w:tcPr>
          <w:p w14:paraId="3554288E" w14:textId="77777777" w:rsidR="000B0E3D" w:rsidRPr="00796250" w:rsidRDefault="000B0E3D" w:rsidP="000B0E3D">
            <w:pPr>
              <w:jc w:val="center"/>
            </w:pPr>
          </w:p>
        </w:tc>
      </w:tr>
      <w:tr w:rsidR="00796250" w:rsidRPr="00796250" w14:paraId="6CC4BF76" w14:textId="77777777" w:rsidTr="003F5666">
        <w:trPr>
          <w:trHeight w:val="340"/>
        </w:trPr>
        <w:tc>
          <w:tcPr>
            <w:tcW w:w="1564" w:type="dxa"/>
            <w:noWrap/>
          </w:tcPr>
          <w:p w14:paraId="2B339E24" w14:textId="6A8FEEE1" w:rsidR="000B0E3D" w:rsidRPr="00796250" w:rsidRDefault="000B0E3D" w:rsidP="000B0E3D">
            <w:pPr>
              <w:rPr>
                <w:rFonts w:eastAsia="微软雅黑"/>
                <w:kern w:val="0"/>
              </w:rPr>
            </w:pPr>
            <w:r w:rsidRPr="00796250">
              <w:rPr>
                <w:rFonts w:hint="eastAsia"/>
              </w:rPr>
              <w:t>M classificatio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7646A3B7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0F039F1E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18FBEA4A" w14:textId="7F33DBA1" w:rsidR="000B0E3D" w:rsidRPr="00796250" w:rsidRDefault="00E00BFC" w:rsidP="000B0E3D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</w:t>
            </w:r>
            <w:r w:rsidR="00327CC4" w:rsidRPr="00796250">
              <w:t>025</w:t>
            </w:r>
          </w:p>
        </w:tc>
        <w:tc>
          <w:tcPr>
            <w:tcW w:w="1275" w:type="dxa"/>
            <w:noWrap/>
          </w:tcPr>
          <w:p w14:paraId="1357C8B1" w14:textId="77777777" w:rsidR="000B0E3D" w:rsidRPr="00796250" w:rsidRDefault="000B0E3D" w:rsidP="000B0E3D">
            <w:pPr>
              <w:jc w:val="center"/>
            </w:pPr>
          </w:p>
        </w:tc>
        <w:tc>
          <w:tcPr>
            <w:tcW w:w="1276" w:type="dxa"/>
            <w:noWrap/>
          </w:tcPr>
          <w:p w14:paraId="29BADD6F" w14:textId="77777777" w:rsidR="000B0E3D" w:rsidRPr="00796250" w:rsidRDefault="000B0E3D" w:rsidP="000B0E3D">
            <w:pPr>
              <w:jc w:val="center"/>
            </w:pPr>
          </w:p>
        </w:tc>
        <w:tc>
          <w:tcPr>
            <w:tcW w:w="851" w:type="dxa"/>
          </w:tcPr>
          <w:p w14:paraId="00CDA878" w14:textId="2F51289A" w:rsidR="000B0E3D" w:rsidRPr="00796250" w:rsidRDefault="00A342E5" w:rsidP="000B0E3D">
            <w:pPr>
              <w:jc w:val="center"/>
            </w:pPr>
            <w:r w:rsidRPr="00796250">
              <w:t>0.002</w:t>
            </w:r>
          </w:p>
        </w:tc>
      </w:tr>
      <w:tr w:rsidR="00796250" w:rsidRPr="00796250" w14:paraId="1B9C6E16" w14:textId="78A48EE6" w:rsidTr="003F5666">
        <w:trPr>
          <w:trHeight w:val="274"/>
        </w:trPr>
        <w:tc>
          <w:tcPr>
            <w:tcW w:w="1564" w:type="dxa"/>
            <w:noWrap/>
            <w:hideMark/>
          </w:tcPr>
          <w:p w14:paraId="0B916540" w14:textId="3A5CC862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M0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2220713C" w14:textId="5D288B15" w:rsidR="004A0C86" w:rsidRPr="00796250" w:rsidRDefault="00FC19AA" w:rsidP="004A0C86">
            <w:pPr>
              <w:jc w:val="center"/>
            </w:pPr>
            <w:r w:rsidRPr="00796250">
              <w:t>245</w:t>
            </w:r>
            <w:r w:rsidR="004A0C86" w:rsidRPr="00796250">
              <w:t xml:space="preserve"> (5</w:t>
            </w:r>
            <w:r w:rsidRPr="00796250">
              <w:t>1.7</w:t>
            </w:r>
            <w:r w:rsidR="004A0C86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C302BAE" w14:textId="1F36AA96" w:rsidR="004A0C86" w:rsidRPr="00796250" w:rsidRDefault="00327CC4" w:rsidP="004A0C86">
            <w:pPr>
              <w:jc w:val="center"/>
            </w:pPr>
            <w:r w:rsidRPr="00796250">
              <w:t>76</w:t>
            </w:r>
            <w:r w:rsidR="004A0C86" w:rsidRPr="00796250">
              <w:t xml:space="preserve"> (5</w:t>
            </w:r>
            <w:r w:rsidRPr="00796250">
              <w:t>9.8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4E3872E9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6BDB9DA" w14:textId="5B832BB1" w:rsidR="004A0C86" w:rsidRPr="00796250" w:rsidRDefault="00E433D6" w:rsidP="004A0C86">
            <w:pPr>
              <w:jc w:val="center"/>
            </w:pPr>
            <w:r w:rsidRPr="00796250">
              <w:t>35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31.5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78F9D90" w14:textId="0E28BA4D" w:rsidR="004A0C86" w:rsidRPr="00796250" w:rsidRDefault="003029BF" w:rsidP="004A0C86">
            <w:pPr>
              <w:jc w:val="center"/>
            </w:pPr>
            <w:r w:rsidRPr="00796250">
              <w:t>62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="00720071" w:rsidRPr="00796250">
              <w:t>55.9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851" w:type="dxa"/>
          </w:tcPr>
          <w:p w14:paraId="5C0AFA0D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707920EE" w14:textId="2C279F2A" w:rsidTr="003F5666">
        <w:trPr>
          <w:trHeight w:val="236"/>
        </w:trPr>
        <w:tc>
          <w:tcPr>
            <w:tcW w:w="1564" w:type="dxa"/>
            <w:noWrap/>
            <w:hideMark/>
          </w:tcPr>
          <w:p w14:paraId="71A0FE69" w14:textId="15EFA279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M1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A045F81" w14:textId="188D0FA6" w:rsidR="004A0C86" w:rsidRPr="00796250" w:rsidRDefault="00FC19AA" w:rsidP="004A0C86">
            <w:pPr>
              <w:jc w:val="center"/>
            </w:pPr>
            <w:r w:rsidRPr="00796250">
              <w:t>5</w:t>
            </w:r>
            <w:r w:rsidR="004A0C86" w:rsidRPr="00796250">
              <w:t xml:space="preserve"> (1.</w:t>
            </w:r>
            <w:r w:rsidRPr="00796250">
              <w:t>1</w:t>
            </w:r>
            <w:r w:rsidR="004A0C86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048770B2" w14:textId="63FAC46B" w:rsidR="004A0C86" w:rsidRPr="00796250" w:rsidRDefault="00327CC4" w:rsidP="004A0C86">
            <w:pPr>
              <w:jc w:val="center"/>
            </w:pPr>
            <w:r w:rsidRPr="00796250">
              <w:t>0</w:t>
            </w:r>
            <w:r w:rsidR="004A0C86" w:rsidRPr="00796250">
              <w:t xml:space="preserve"> (</w:t>
            </w:r>
            <w:r w:rsidR="00E00BFC" w:rsidRPr="00796250">
              <w:t>0</w:t>
            </w:r>
            <w:r w:rsidR="004A0C86" w:rsidRPr="00796250">
              <w:t>.</w:t>
            </w:r>
            <w:r w:rsidRPr="00796250">
              <w:t>0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3A46179A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DCD1D2A" w14:textId="12B119BD" w:rsidR="004A0C86" w:rsidRPr="00796250" w:rsidRDefault="00E433D6" w:rsidP="004A0C86">
            <w:pPr>
              <w:jc w:val="center"/>
            </w:pPr>
            <w:r w:rsidRPr="00796250">
              <w:t>1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0.9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50E4B178" w14:textId="041D7FBC" w:rsidR="004A0C86" w:rsidRPr="00796250" w:rsidRDefault="003029BF" w:rsidP="004A0C86">
            <w:pPr>
              <w:jc w:val="center"/>
            </w:pPr>
            <w:r w:rsidRPr="00796250">
              <w:t>0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="004A0C86" w:rsidRPr="00796250">
              <w:rPr>
                <w:rFonts w:hint="eastAsia"/>
              </w:rPr>
              <w:t>0.</w:t>
            </w:r>
            <w:r w:rsidR="00720071" w:rsidRPr="00796250">
              <w:t>0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851" w:type="dxa"/>
          </w:tcPr>
          <w:p w14:paraId="0711CAF4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1D450C7A" w14:textId="50A3AB10" w:rsidTr="003F5666">
        <w:trPr>
          <w:trHeight w:val="197"/>
        </w:trPr>
        <w:tc>
          <w:tcPr>
            <w:tcW w:w="1564" w:type="dxa"/>
            <w:noWrap/>
            <w:hideMark/>
          </w:tcPr>
          <w:p w14:paraId="150AEDCA" w14:textId="0E60BC74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M2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6585F4D4" w14:textId="790ADB9F" w:rsidR="004A0C86" w:rsidRPr="00796250" w:rsidRDefault="00FC19AA" w:rsidP="004A0C86">
            <w:pPr>
              <w:jc w:val="center"/>
            </w:pPr>
            <w:r w:rsidRPr="00796250">
              <w:t>40</w:t>
            </w:r>
            <w:r w:rsidR="004A0C86" w:rsidRPr="00796250">
              <w:t xml:space="preserve"> (</w:t>
            </w:r>
            <w:r w:rsidRPr="00796250">
              <w:t>8.4</w:t>
            </w:r>
            <w:r w:rsidR="004A0C86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69E9A64E" w14:textId="71AB261C" w:rsidR="004A0C86" w:rsidRPr="00796250" w:rsidRDefault="00E00BFC" w:rsidP="004A0C86">
            <w:pPr>
              <w:jc w:val="center"/>
            </w:pPr>
            <w:r w:rsidRPr="00796250">
              <w:t>2</w:t>
            </w:r>
            <w:r w:rsidR="004A0C86" w:rsidRPr="00796250">
              <w:t xml:space="preserve"> (</w:t>
            </w:r>
            <w:r w:rsidR="00327CC4" w:rsidRPr="00796250">
              <w:t>1.6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7651EE37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81DA8F1" w14:textId="42585270" w:rsidR="004A0C86" w:rsidRPr="00796250" w:rsidRDefault="00E433D6" w:rsidP="004A0C86">
            <w:pPr>
              <w:jc w:val="center"/>
            </w:pPr>
            <w:r w:rsidRPr="00796250">
              <w:t>7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6.3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34E70203" w14:textId="5F4475AB" w:rsidR="004A0C86" w:rsidRPr="00796250" w:rsidRDefault="003029BF" w:rsidP="004A0C86">
            <w:pPr>
              <w:jc w:val="center"/>
            </w:pPr>
            <w:r w:rsidRPr="00796250">
              <w:t>2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="00720071" w:rsidRPr="00796250">
              <w:t>1.8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851" w:type="dxa"/>
          </w:tcPr>
          <w:p w14:paraId="31E65609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064F043C" w14:textId="6C7F6D36" w:rsidTr="003F5666">
        <w:trPr>
          <w:trHeight w:val="301"/>
        </w:trPr>
        <w:tc>
          <w:tcPr>
            <w:tcW w:w="1564" w:type="dxa"/>
            <w:noWrap/>
            <w:hideMark/>
          </w:tcPr>
          <w:p w14:paraId="28EC776C" w14:textId="62E7737A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Mx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42E5292F" w14:textId="3EA9C13B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>1</w:t>
            </w:r>
            <w:r w:rsidR="00FC19AA" w:rsidRPr="00796250">
              <w:t>84</w:t>
            </w:r>
            <w:r w:rsidRPr="00796250">
              <w:t xml:space="preserve"> (</w:t>
            </w:r>
            <w:r w:rsidR="00327CC4" w:rsidRPr="00796250">
              <w:t>38.8</w:t>
            </w:r>
            <w:r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AA03AD5" w14:textId="4ED79F17" w:rsidR="004A0C86" w:rsidRPr="00796250" w:rsidRDefault="00327CC4" w:rsidP="004A0C86">
            <w:pPr>
              <w:jc w:val="center"/>
            </w:pPr>
            <w:r w:rsidRPr="00796250">
              <w:t>4</w:t>
            </w:r>
            <w:r w:rsidR="004A0C86" w:rsidRPr="00796250">
              <w:t>9 (</w:t>
            </w:r>
            <w:r w:rsidRPr="00796250">
              <w:t>38</w:t>
            </w:r>
            <w:r w:rsidR="004A0C86" w:rsidRPr="00796250">
              <w:t>.</w:t>
            </w:r>
            <w:r w:rsidR="00E00BFC" w:rsidRPr="00796250">
              <w:t>6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09F0101A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DD333FC" w14:textId="7C358671" w:rsidR="004A0C86" w:rsidRPr="00796250" w:rsidRDefault="00E433D6" w:rsidP="004A0C86">
            <w:pPr>
              <w:jc w:val="center"/>
            </w:pPr>
            <w:r w:rsidRPr="00796250">
              <w:t>68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61.3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6A7E31F2" w14:textId="401540B7" w:rsidR="004A0C86" w:rsidRPr="00796250" w:rsidRDefault="003029BF" w:rsidP="004A0C86">
            <w:pPr>
              <w:jc w:val="center"/>
            </w:pPr>
            <w:r w:rsidRPr="00796250">
              <w:t>47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="00720071" w:rsidRPr="00796250">
              <w:t>42.3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851" w:type="dxa"/>
          </w:tcPr>
          <w:p w14:paraId="6F8D9791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024DAD76" w14:textId="77777777" w:rsidTr="003F5666">
        <w:trPr>
          <w:trHeight w:val="263"/>
        </w:trPr>
        <w:tc>
          <w:tcPr>
            <w:tcW w:w="1564" w:type="dxa"/>
            <w:noWrap/>
          </w:tcPr>
          <w:p w14:paraId="161D8B13" w14:textId="763BDB8D" w:rsidR="004A0C86" w:rsidRPr="00796250" w:rsidRDefault="004A0C86" w:rsidP="004A0C86">
            <w:pPr>
              <w:rPr>
                <w:rFonts w:eastAsia="微软雅黑"/>
                <w:kern w:val="0"/>
              </w:rPr>
            </w:pPr>
            <w:r w:rsidRPr="00796250">
              <w:rPr>
                <w:rFonts w:hint="eastAsia"/>
              </w:rPr>
              <w:t>Histology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66D07DC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1" w:type="dxa"/>
            <w:tcBorders>
              <w:left w:val="nil"/>
            </w:tcBorders>
          </w:tcPr>
          <w:p w14:paraId="1FD33FFE" w14:textId="77777777" w:rsidR="004A0C86" w:rsidRPr="00796250" w:rsidRDefault="004A0C86" w:rsidP="004A0C86">
            <w:pPr>
              <w:jc w:val="center"/>
            </w:pPr>
          </w:p>
        </w:tc>
        <w:tc>
          <w:tcPr>
            <w:tcW w:w="851" w:type="dxa"/>
          </w:tcPr>
          <w:p w14:paraId="064AA82D" w14:textId="23AAC940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>&lt;</w:t>
            </w:r>
            <w:r w:rsidRPr="00796250">
              <w:t>0.001</w:t>
            </w:r>
          </w:p>
        </w:tc>
        <w:tc>
          <w:tcPr>
            <w:tcW w:w="1275" w:type="dxa"/>
            <w:noWrap/>
          </w:tcPr>
          <w:p w14:paraId="792282F6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6" w:type="dxa"/>
            <w:noWrap/>
          </w:tcPr>
          <w:p w14:paraId="3C07158C" w14:textId="77777777" w:rsidR="004A0C86" w:rsidRPr="00796250" w:rsidRDefault="004A0C86" w:rsidP="004A0C86">
            <w:pPr>
              <w:jc w:val="center"/>
            </w:pPr>
          </w:p>
        </w:tc>
        <w:tc>
          <w:tcPr>
            <w:tcW w:w="851" w:type="dxa"/>
          </w:tcPr>
          <w:p w14:paraId="76D27133" w14:textId="6CD00881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>0</w:t>
            </w:r>
            <w:r w:rsidRPr="00796250">
              <w:t>.0</w:t>
            </w:r>
            <w:r w:rsidR="009808F7" w:rsidRPr="00796250">
              <w:t>04</w:t>
            </w:r>
          </w:p>
        </w:tc>
      </w:tr>
      <w:tr w:rsidR="00796250" w:rsidRPr="00796250" w14:paraId="1D1CC58C" w14:textId="25FC85B2" w:rsidTr="003F5666">
        <w:trPr>
          <w:trHeight w:val="226"/>
        </w:trPr>
        <w:tc>
          <w:tcPr>
            <w:tcW w:w="1564" w:type="dxa"/>
            <w:noWrap/>
            <w:hideMark/>
          </w:tcPr>
          <w:p w14:paraId="53397310" w14:textId="08A80B22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SCC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365314F" w14:textId="75DC56F2" w:rsidR="004A0C86" w:rsidRPr="00796250" w:rsidRDefault="002176F0" w:rsidP="004A0C86">
            <w:pPr>
              <w:jc w:val="center"/>
            </w:pPr>
            <w:r w:rsidRPr="00796250">
              <w:t>276</w:t>
            </w:r>
            <w:r w:rsidR="004A0C86" w:rsidRPr="00796250">
              <w:t xml:space="preserve"> (</w:t>
            </w:r>
            <w:r w:rsidRPr="00796250">
              <w:t>58</w:t>
            </w:r>
            <w:r w:rsidR="004A0C86" w:rsidRPr="00796250">
              <w:t>.2%)</w:t>
            </w:r>
          </w:p>
        </w:tc>
        <w:tc>
          <w:tcPr>
            <w:tcW w:w="1271" w:type="dxa"/>
            <w:tcBorders>
              <w:left w:val="nil"/>
            </w:tcBorders>
          </w:tcPr>
          <w:p w14:paraId="12A4912A" w14:textId="62A8D732" w:rsidR="004A0C86" w:rsidRPr="00796250" w:rsidRDefault="00F75955" w:rsidP="004A0C86">
            <w:pPr>
              <w:jc w:val="center"/>
            </w:pPr>
            <w:r w:rsidRPr="00796250">
              <w:t>41</w:t>
            </w:r>
            <w:r w:rsidR="004A0C86" w:rsidRPr="00796250">
              <w:t xml:space="preserve"> (</w:t>
            </w:r>
            <w:r w:rsidRPr="00796250">
              <w:t>32.3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634CF24A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5A0FD16" w14:textId="7AD20A11" w:rsidR="004A0C86" w:rsidRPr="00796250" w:rsidRDefault="009808F7" w:rsidP="004A0C86">
            <w:pPr>
              <w:jc w:val="center"/>
            </w:pPr>
            <w:r w:rsidRPr="00796250">
              <w:t>56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50.5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4C1A041E" w14:textId="58065AD0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 xml:space="preserve">180 </w:t>
            </w:r>
            <w:r w:rsidRPr="00796250">
              <w:t>(</w:t>
            </w:r>
            <w:r w:rsidR="009808F7" w:rsidRPr="00796250">
              <w:t>33.3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851" w:type="dxa"/>
          </w:tcPr>
          <w:p w14:paraId="63A1C66B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175B24CA" w14:textId="5045DF05" w:rsidTr="003F5666">
        <w:trPr>
          <w:trHeight w:val="187"/>
        </w:trPr>
        <w:tc>
          <w:tcPr>
            <w:tcW w:w="1564" w:type="dxa"/>
            <w:noWrap/>
            <w:hideMark/>
          </w:tcPr>
          <w:p w14:paraId="402C159A" w14:textId="27CEE1EE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SGC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3870101F" w14:textId="54DFFF17" w:rsidR="004A0C86" w:rsidRPr="00796250" w:rsidRDefault="002176F0" w:rsidP="004A0C86">
            <w:pPr>
              <w:jc w:val="center"/>
            </w:pPr>
            <w:r w:rsidRPr="00796250">
              <w:t>66</w:t>
            </w:r>
            <w:r w:rsidR="004A0C86" w:rsidRPr="00796250">
              <w:t xml:space="preserve"> (</w:t>
            </w:r>
            <w:r w:rsidRPr="00796250">
              <w:t>13.9</w:t>
            </w:r>
            <w:r w:rsidR="004A0C86" w:rsidRPr="00796250">
              <w:t>%)</w:t>
            </w:r>
          </w:p>
        </w:tc>
        <w:tc>
          <w:tcPr>
            <w:tcW w:w="1271" w:type="dxa"/>
            <w:tcBorders>
              <w:left w:val="nil"/>
            </w:tcBorders>
          </w:tcPr>
          <w:p w14:paraId="1592CB20" w14:textId="1285EA3D" w:rsidR="004A0C86" w:rsidRPr="00796250" w:rsidRDefault="00F75955" w:rsidP="004A0C86">
            <w:pPr>
              <w:jc w:val="center"/>
            </w:pPr>
            <w:r w:rsidRPr="00796250">
              <w:t>60</w:t>
            </w:r>
            <w:r w:rsidR="004A0C86" w:rsidRPr="00796250">
              <w:t xml:space="preserve"> (</w:t>
            </w:r>
            <w:r w:rsidRPr="00796250">
              <w:t>47.2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55779267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6D0F7B0" w14:textId="3AAAA6EC" w:rsidR="004A0C86" w:rsidRPr="00796250" w:rsidRDefault="009808F7" w:rsidP="004A0C86">
            <w:pPr>
              <w:jc w:val="center"/>
            </w:pPr>
            <w:r w:rsidRPr="00796250">
              <w:t>26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Pr="00796250">
              <w:t>23.4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79BB0927" w14:textId="40A64605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 xml:space="preserve">45 </w:t>
            </w:r>
            <w:r w:rsidRPr="00796250">
              <w:t>(</w:t>
            </w:r>
            <w:r w:rsidR="009808F7" w:rsidRPr="00796250">
              <w:t>44.1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851" w:type="dxa"/>
          </w:tcPr>
          <w:p w14:paraId="2389AF17" w14:textId="77777777" w:rsidR="004A0C86" w:rsidRPr="00796250" w:rsidRDefault="004A0C86" w:rsidP="004A0C86">
            <w:pPr>
              <w:jc w:val="center"/>
            </w:pPr>
          </w:p>
        </w:tc>
      </w:tr>
      <w:tr w:rsidR="00796250" w:rsidRPr="00796250" w14:paraId="09530CCA" w14:textId="740ECAE3" w:rsidTr="003F5666">
        <w:trPr>
          <w:trHeight w:val="135"/>
        </w:trPr>
        <w:tc>
          <w:tcPr>
            <w:tcW w:w="1564" w:type="dxa"/>
            <w:noWrap/>
            <w:hideMark/>
          </w:tcPr>
          <w:p w14:paraId="38339D01" w14:textId="0694F56E" w:rsidR="004A0C86" w:rsidRPr="00796250" w:rsidRDefault="004A0C86" w:rsidP="004A0C86">
            <w:pPr>
              <w:jc w:val="center"/>
            </w:pPr>
            <w:r w:rsidRPr="00796250">
              <w:rPr>
                <w:rFonts w:eastAsia="微软雅黑"/>
                <w:kern w:val="0"/>
              </w:rPr>
              <w:t>Other/unknown</w:t>
            </w:r>
          </w:p>
        </w:tc>
        <w:tc>
          <w:tcPr>
            <w:tcW w:w="1417" w:type="dxa"/>
            <w:gridSpan w:val="2"/>
            <w:tcBorders>
              <w:right w:val="nil"/>
            </w:tcBorders>
          </w:tcPr>
          <w:p w14:paraId="030741A9" w14:textId="78600EBE" w:rsidR="004A0C86" w:rsidRPr="00796250" w:rsidRDefault="002176F0" w:rsidP="004A0C86">
            <w:pPr>
              <w:jc w:val="center"/>
            </w:pPr>
            <w:r w:rsidRPr="00796250">
              <w:t>132</w:t>
            </w:r>
            <w:r w:rsidR="004A0C86" w:rsidRPr="00796250">
              <w:t xml:space="preserve"> (</w:t>
            </w:r>
            <w:r w:rsidRPr="00796250">
              <w:t>27.9</w:t>
            </w:r>
            <w:r w:rsidR="004A0C86" w:rsidRPr="00796250">
              <w:t>%)</w:t>
            </w:r>
          </w:p>
        </w:tc>
        <w:tc>
          <w:tcPr>
            <w:tcW w:w="1271" w:type="dxa"/>
            <w:tcBorders>
              <w:left w:val="nil"/>
              <w:bottom w:val="single" w:sz="8" w:space="0" w:color="auto"/>
            </w:tcBorders>
          </w:tcPr>
          <w:p w14:paraId="4F57B241" w14:textId="1657FD50" w:rsidR="004A0C86" w:rsidRPr="00796250" w:rsidRDefault="00F75955" w:rsidP="004A0C86">
            <w:pPr>
              <w:jc w:val="center"/>
            </w:pPr>
            <w:r w:rsidRPr="00796250">
              <w:t>26</w:t>
            </w:r>
            <w:r w:rsidR="004A0C86" w:rsidRPr="00796250">
              <w:t xml:space="preserve"> (</w:t>
            </w:r>
            <w:r w:rsidRPr="00796250">
              <w:t>20.5</w:t>
            </w:r>
            <w:r w:rsidR="004A0C86" w:rsidRPr="00796250">
              <w:t>%)</w:t>
            </w:r>
          </w:p>
        </w:tc>
        <w:tc>
          <w:tcPr>
            <w:tcW w:w="851" w:type="dxa"/>
          </w:tcPr>
          <w:p w14:paraId="788569A2" w14:textId="77777777" w:rsidR="004A0C86" w:rsidRPr="00796250" w:rsidRDefault="004A0C86" w:rsidP="004A0C86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7DE885C" w14:textId="36B9A27F" w:rsidR="004A0C86" w:rsidRPr="00796250" w:rsidRDefault="009808F7" w:rsidP="004A0C86">
            <w:pPr>
              <w:jc w:val="center"/>
            </w:pPr>
            <w:r w:rsidRPr="00796250">
              <w:t>29</w:t>
            </w:r>
            <w:r w:rsidR="004A0C86" w:rsidRPr="00796250">
              <w:rPr>
                <w:rFonts w:hint="eastAsia"/>
              </w:rPr>
              <w:t xml:space="preserve"> </w:t>
            </w:r>
            <w:r w:rsidR="004A0C86" w:rsidRPr="00796250">
              <w:t>(</w:t>
            </w:r>
            <w:r w:rsidR="004A0C86" w:rsidRPr="00796250">
              <w:rPr>
                <w:rFonts w:hint="eastAsia"/>
              </w:rPr>
              <w:t>2</w:t>
            </w:r>
            <w:r w:rsidRPr="00796250">
              <w:t>6.1</w:t>
            </w:r>
            <w:r w:rsidR="004A0C86" w:rsidRPr="00796250">
              <w:rPr>
                <w:rFonts w:hint="eastAsia"/>
              </w:rPr>
              <w:t>%</w:t>
            </w:r>
            <w:r w:rsidR="004A0C86" w:rsidRPr="00796250">
              <w:t>)</w:t>
            </w:r>
          </w:p>
        </w:tc>
        <w:tc>
          <w:tcPr>
            <w:tcW w:w="1276" w:type="dxa"/>
            <w:noWrap/>
            <w:hideMark/>
          </w:tcPr>
          <w:p w14:paraId="6F221380" w14:textId="2E725E95" w:rsidR="004A0C86" w:rsidRPr="00796250" w:rsidRDefault="004A0C86" w:rsidP="004A0C86">
            <w:pPr>
              <w:jc w:val="center"/>
            </w:pPr>
            <w:r w:rsidRPr="00796250">
              <w:rPr>
                <w:rFonts w:hint="eastAsia"/>
              </w:rPr>
              <w:t xml:space="preserve">93 </w:t>
            </w:r>
            <w:r w:rsidRPr="00796250">
              <w:t>(</w:t>
            </w:r>
            <w:r w:rsidRPr="00796250">
              <w:rPr>
                <w:rFonts w:hint="eastAsia"/>
              </w:rPr>
              <w:t>2</w:t>
            </w:r>
            <w:r w:rsidR="009808F7" w:rsidRPr="00796250">
              <w:t>2.6</w:t>
            </w:r>
            <w:r w:rsidRPr="00796250">
              <w:rPr>
                <w:rFonts w:hint="eastAsia"/>
              </w:rPr>
              <w:t>%</w:t>
            </w:r>
            <w:r w:rsidRPr="00796250">
              <w:t>)</w:t>
            </w:r>
          </w:p>
        </w:tc>
        <w:tc>
          <w:tcPr>
            <w:tcW w:w="851" w:type="dxa"/>
          </w:tcPr>
          <w:p w14:paraId="768A55E1" w14:textId="77777777" w:rsidR="004A0C86" w:rsidRPr="00796250" w:rsidRDefault="004A0C86" w:rsidP="004A0C86">
            <w:pPr>
              <w:jc w:val="center"/>
            </w:pPr>
          </w:p>
        </w:tc>
      </w:tr>
    </w:tbl>
    <w:p w14:paraId="7EF0AF55" w14:textId="41302124" w:rsidR="00EA4CBD" w:rsidRPr="00796250" w:rsidRDefault="00EA4CBD" w:rsidP="00EA4CBD">
      <w:pPr>
        <w:rPr>
          <w:sz w:val="18"/>
          <w:szCs w:val="18"/>
        </w:rPr>
      </w:pPr>
      <w:r w:rsidRPr="00796250">
        <w:rPr>
          <w:sz w:val="18"/>
          <w:szCs w:val="18"/>
          <w:shd w:val="clear" w:color="auto" w:fill="FFFFFF" w:themeFill="background1"/>
        </w:rPr>
        <w:t>PSM: propensity-score matching, SCC: squamous cell carcinoma, SGC: salivary gland-type carcinoma</w:t>
      </w:r>
    </w:p>
    <w:p w14:paraId="033F2A8E" w14:textId="77777777" w:rsidR="00911D06" w:rsidRPr="00796250" w:rsidRDefault="00911D06"/>
    <w:sectPr w:rsidR="00911D06" w:rsidRPr="00796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D7758" w14:textId="77777777" w:rsidR="00974D15" w:rsidRDefault="00974D15" w:rsidP="00615A14">
      <w:r>
        <w:separator/>
      </w:r>
    </w:p>
  </w:endnote>
  <w:endnote w:type="continuationSeparator" w:id="0">
    <w:p w14:paraId="76A631AA" w14:textId="77777777" w:rsidR="00974D15" w:rsidRDefault="00974D15" w:rsidP="00615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1BDD8" w14:textId="77777777" w:rsidR="00974D15" w:rsidRDefault="00974D15" w:rsidP="00615A14">
      <w:r>
        <w:separator/>
      </w:r>
    </w:p>
  </w:footnote>
  <w:footnote w:type="continuationSeparator" w:id="0">
    <w:p w14:paraId="177A52C0" w14:textId="77777777" w:rsidR="00974D15" w:rsidRDefault="00974D15" w:rsidP="00615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15"/>
    <w:rsid w:val="00024115"/>
    <w:rsid w:val="00030D01"/>
    <w:rsid w:val="00075BB8"/>
    <w:rsid w:val="000928FF"/>
    <w:rsid w:val="0009607F"/>
    <w:rsid w:val="000B0E3D"/>
    <w:rsid w:val="000C2094"/>
    <w:rsid w:val="000E751D"/>
    <w:rsid w:val="000F32F0"/>
    <w:rsid w:val="00175EE0"/>
    <w:rsid w:val="00197045"/>
    <w:rsid w:val="001C444C"/>
    <w:rsid w:val="001E105D"/>
    <w:rsid w:val="001E49DE"/>
    <w:rsid w:val="002176F0"/>
    <w:rsid w:val="00245DD1"/>
    <w:rsid w:val="00261319"/>
    <w:rsid w:val="0026654E"/>
    <w:rsid w:val="002821F1"/>
    <w:rsid w:val="002B4D3C"/>
    <w:rsid w:val="002C3CD2"/>
    <w:rsid w:val="002F25DF"/>
    <w:rsid w:val="003029BF"/>
    <w:rsid w:val="00307F5F"/>
    <w:rsid w:val="00322415"/>
    <w:rsid w:val="003267C5"/>
    <w:rsid w:val="00327A14"/>
    <w:rsid w:val="00327CC4"/>
    <w:rsid w:val="00333402"/>
    <w:rsid w:val="00333E4B"/>
    <w:rsid w:val="00397FD2"/>
    <w:rsid w:val="003A1FFB"/>
    <w:rsid w:val="003A2A1C"/>
    <w:rsid w:val="003F5666"/>
    <w:rsid w:val="004A0C86"/>
    <w:rsid w:val="004B5EFB"/>
    <w:rsid w:val="00505F19"/>
    <w:rsid w:val="005066C9"/>
    <w:rsid w:val="005D1DFA"/>
    <w:rsid w:val="005E5871"/>
    <w:rsid w:val="005F6689"/>
    <w:rsid w:val="005F76FD"/>
    <w:rsid w:val="006031CD"/>
    <w:rsid w:val="00615A14"/>
    <w:rsid w:val="006520EB"/>
    <w:rsid w:val="00657677"/>
    <w:rsid w:val="0066707C"/>
    <w:rsid w:val="0067683A"/>
    <w:rsid w:val="006A1F43"/>
    <w:rsid w:val="006D2560"/>
    <w:rsid w:val="006E4536"/>
    <w:rsid w:val="006F2733"/>
    <w:rsid w:val="00716C8D"/>
    <w:rsid w:val="00720071"/>
    <w:rsid w:val="007245D8"/>
    <w:rsid w:val="00753909"/>
    <w:rsid w:val="00796250"/>
    <w:rsid w:val="007A07FE"/>
    <w:rsid w:val="007B261E"/>
    <w:rsid w:val="007C25CA"/>
    <w:rsid w:val="007C3095"/>
    <w:rsid w:val="007C7AF9"/>
    <w:rsid w:val="007F5215"/>
    <w:rsid w:val="008319E7"/>
    <w:rsid w:val="0083395C"/>
    <w:rsid w:val="0087776D"/>
    <w:rsid w:val="00892E6B"/>
    <w:rsid w:val="008E2FF8"/>
    <w:rsid w:val="00911D06"/>
    <w:rsid w:val="00925340"/>
    <w:rsid w:val="00932B3E"/>
    <w:rsid w:val="00954459"/>
    <w:rsid w:val="00974D15"/>
    <w:rsid w:val="009808F7"/>
    <w:rsid w:val="00991B88"/>
    <w:rsid w:val="009B0A6A"/>
    <w:rsid w:val="009E4553"/>
    <w:rsid w:val="00A15C14"/>
    <w:rsid w:val="00A30601"/>
    <w:rsid w:val="00A342E5"/>
    <w:rsid w:val="00AD010F"/>
    <w:rsid w:val="00AD708B"/>
    <w:rsid w:val="00AE4CAF"/>
    <w:rsid w:val="00AE4F2F"/>
    <w:rsid w:val="00AE7433"/>
    <w:rsid w:val="00AE7CAD"/>
    <w:rsid w:val="00B168DF"/>
    <w:rsid w:val="00B17A56"/>
    <w:rsid w:val="00B25396"/>
    <w:rsid w:val="00B5769F"/>
    <w:rsid w:val="00B7005A"/>
    <w:rsid w:val="00BB5687"/>
    <w:rsid w:val="00BC0A19"/>
    <w:rsid w:val="00BD1248"/>
    <w:rsid w:val="00BD454A"/>
    <w:rsid w:val="00BF3ED4"/>
    <w:rsid w:val="00C05376"/>
    <w:rsid w:val="00C72720"/>
    <w:rsid w:val="00CA4C74"/>
    <w:rsid w:val="00CB1C38"/>
    <w:rsid w:val="00CC176F"/>
    <w:rsid w:val="00D21E22"/>
    <w:rsid w:val="00D33E5C"/>
    <w:rsid w:val="00D42B06"/>
    <w:rsid w:val="00D727D3"/>
    <w:rsid w:val="00D81756"/>
    <w:rsid w:val="00D9330E"/>
    <w:rsid w:val="00DB33D7"/>
    <w:rsid w:val="00DC32ED"/>
    <w:rsid w:val="00DF2AEB"/>
    <w:rsid w:val="00E00BFC"/>
    <w:rsid w:val="00E15A12"/>
    <w:rsid w:val="00E433D6"/>
    <w:rsid w:val="00E6542A"/>
    <w:rsid w:val="00E84AE7"/>
    <w:rsid w:val="00EA4CBD"/>
    <w:rsid w:val="00EB0291"/>
    <w:rsid w:val="00EE7885"/>
    <w:rsid w:val="00EF3C50"/>
    <w:rsid w:val="00EF5C31"/>
    <w:rsid w:val="00F578EF"/>
    <w:rsid w:val="00F65497"/>
    <w:rsid w:val="00F75955"/>
    <w:rsid w:val="00F95887"/>
    <w:rsid w:val="00FC19AA"/>
    <w:rsid w:val="00FD7B84"/>
    <w:rsid w:val="00FF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A3EFB"/>
  <w15:chartTrackingRefBased/>
  <w15:docId w15:val="{BD42EF7F-DB48-44E6-8A2C-5A432209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5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5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5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5A14"/>
    <w:rPr>
      <w:sz w:val="18"/>
      <w:szCs w:val="18"/>
    </w:rPr>
  </w:style>
  <w:style w:type="table" w:styleId="a7">
    <w:name w:val="Table Grid"/>
    <w:basedOn w:val="a1"/>
    <w:uiPriority w:val="39"/>
    <w:rsid w:val="00615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磊磊</dc:creator>
  <cp:keywords/>
  <dc:description/>
  <cp:lastModifiedBy>Wu Lei-Lei</cp:lastModifiedBy>
  <cp:revision>123</cp:revision>
  <dcterms:created xsi:type="dcterms:W3CDTF">2022-05-26T17:27:00Z</dcterms:created>
  <dcterms:modified xsi:type="dcterms:W3CDTF">2022-12-09T09:37:00Z</dcterms:modified>
</cp:coreProperties>
</file>